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63D71C" w14:textId="3CB25EB6" w:rsidR="004725F5" w:rsidRPr="00D059E1" w:rsidRDefault="004725F5" w:rsidP="004725F5">
      <w:pPr>
        <w:spacing w:after="0" w:line="240" w:lineRule="auto"/>
        <w:jc w:val="center"/>
        <w:rPr>
          <w:rFonts w:ascii="Arial" w:hAnsi="Arial" w:cs="Arial"/>
          <w:b/>
          <w:u w:val="single"/>
        </w:rPr>
      </w:pPr>
      <w:r w:rsidRPr="00D059E1">
        <w:rPr>
          <w:rFonts w:ascii="Arial" w:hAnsi="Arial" w:cs="Arial"/>
          <w:b/>
          <w:u w:val="single"/>
        </w:rPr>
        <w:t xml:space="preserve">SUPPLEMENTARY </w:t>
      </w:r>
      <w:r w:rsidR="00B020F2">
        <w:rPr>
          <w:rFonts w:ascii="Arial" w:hAnsi="Arial" w:cs="Arial"/>
          <w:b/>
          <w:u w:val="single"/>
        </w:rPr>
        <w:t>MATERIAL</w:t>
      </w:r>
    </w:p>
    <w:p w14:paraId="0A7C6518" w14:textId="77777777" w:rsidR="001B47F7" w:rsidRDefault="001B47F7" w:rsidP="001B47F7">
      <w:pPr>
        <w:spacing w:after="0" w:line="360" w:lineRule="auto"/>
        <w:rPr>
          <w:rFonts w:ascii="Arial" w:hAnsi="Arial" w:cs="Arial"/>
          <w:b/>
        </w:rPr>
      </w:pPr>
    </w:p>
    <w:p w14:paraId="455FA50C" w14:textId="4C58ECAC" w:rsidR="001B47F7" w:rsidRPr="00ED5D50" w:rsidRDefault="001B47F7" w:rsidP="001B47F7">
      <w:pPr>
        <w:spacing w:after="0" w:line="360" w:lineRule="auto"/>
        <w:rPr>
          <w:rFonts w:ascii="Arial" w:hAnsi="Arial" w:cs="Arial"/>
          <w:b/>
        </w:rPr>
      </w:pPr>
      <w:r w:rsidRPr="00ED5D50">
        <w:rPr>
          <w:rFonts w:ascii="Arial" w:hAnsi="Arial" w:cs="Arial"/>
          <w:b/>
        </w:rPr>
        <w:t>Does the maternal</w:t>
      </w:r>
      <w:r>
        <w:rPr>
          <w:rFonts w:ascii="Arial" w:hAnsi="Arial" w:cs="Arial"/>
          <w:b/>
        </w:rPr>
        <w:t xml:space="preserve"> postpartum </w:t>
      </w:r>
      <w:r w:rsidRPr="00ED5D50">
        <w:rPr>
          <w:rFonts w:ascii="Arial" w:hAnsi="Arial" w:cs="Arial"/>
          <w:b/>
        </w:rPr>
        <w:t xml:space="preserve">six-week check in primary care improve short-term </w:t>
      </w:r>
      <w:r>
        <w:rPr>
          <w:rFonts w:ascii="Arial" w:hAnsi="Arial" w:cs="Arial"/>
          <w:b/>
        </w:rPr>
        <w:t xml:space="preserve">health </w:t>
      </w:r>
      <w:r w:rsidRPr="00ED5D50">
        <w:rPr>
          <w:rFonts w:ascii="Arial" w:hAnsi="Arial" w:cs="Arial"/>
          <w:b/>
        </w:rPr>
        <w:t>outcomes for women with hypertensive disorders in pregnancy?</w:t>
      </w:r>
    </w:p>
    <w:p w14:paraId="4C24DE7B" w14:textId="0B787B4F" w:rsidR="00872D77" w:rsidRDefault="00827C90" w:rsidP="00872D77">
      <w:pPr>
        <w:spacing w:after="0" w:line="360" w:lineRule="auto"/>
        <w:jc w:val="both"/>
        <w:rPr>
          <w:rFonts w:ascii="Arial" w:hAnsi="Arial" w:cs="Arial"/>
        </w:rPr>
      </w:pPr>
      <w:r w:rsidRPr="00827C90">
        <w:rPr>
          <w:rFonts w:ascii="Arial" w:hAnsi="Arial" w:cs="Arial"/>
        </w:rPr>
        <w:t>Rema Ramakrishnan</w:t>
      </w:r>
      <w:r>
        <w:rPr>
          <w:rFonts w:ascii="Arial" w:hAnsi="Arial" w:cs="Arial"/>
        </w:rPr>
        <w:t>,</w:t>
      </w:r>
      <w:bookmarkStart w:id="0" w:name="_GoBack"/>
      <w:bookmarkEnd w:id="0"/>
      <w:r w:rsidRPr="00827C90">
        <w:rPr>
          <w:rFonts w:ascii="Arial" w:hAnsi="Arial" w:cs="Arial"/>
        </w:rPr>
        <w:t xml:space="preserve"> Diane </w:t>
      </w:r>
      <w:proofErr w:type="spellStart"/>
      <w:r w:rsidRPr="00827C90">
        <w:rPr>
          <w:rFonts w:ascii="Arial" w:hAnsi="Arial" w:cs="Arial"/>
        </w:rPr>
        <w:t>Korb</w:t>
      </w:r>
      <w:proofErr w:type="spellEnd"/>
      <w:r w:rsidRPr="00827C90">
        <w:rPr>
          <w:rFonts w:ascii="Arial" w:hAnsi="Arial" w:cs="Arial"/>
        </w:rPr>
        <w:t>, Yangmei Li, Marian Knight, Claire Carson4</w:t>
      </w:r>
    </w:p>
    <w:p w14:paraId="157A0887" w14:textId="77777777" w:rsidR="00827C90" w:rsidRPr="00D059E1" w:rsidRDefault="00827C90" w:rsidP="00872D77">
      <w:pPr>
        <w:spacing w:after="0" w:line="360" w:lineRule="auto"/>
        <w:jc w:val="both"/>
        <w:rPr>
          <w:rFonts w:ascii="Arial" w:hAnsi="Arial" w:cs="Arial"/>
        </w:rPr>
      </w:pPr>
    </w:p>
    <w:p w14:paraId="25290ED4" w14:textId="760A89B9" w:rsidR="00872D77" w:rsidRDefault="00EA0F6B" w:rsidP="00872D77">
      <w:pPr>
        <w:spacing w:after="0" w:line="360" w:lineRule="auto"/>
        <w:jc w:val="both"/>
        <w:rPr>
          <w:rFonts w:ascii="Arial" w:hAnsi="Arial" w:cs="Arial"/>
        </w:rPr>
      </w:pPr>
      <w:r w:rsidRPr="00D059E1">
        <w:rPr>
          <w:rFonts w:ascii="Arial" w:hAnsi="Arial" w:cs="Arial"/>
        </w:rPr>
        <w:t>This section d</w:t>
      </w:r>
      <w:r w:rsidR="00872D77" w:rsidRPr="00D059E1">
        <w:rPr>
          <w:rFonts w:ascii="Arial" w:hAnsi="Arial" w:cs="Arial"/>
        </w:rPr>
        <w:t>escri</w:t>
      </w:r>
      <w:r w:rsidRPr="00D059E1">
        <w:rPr>
          <w:rFonts w:ascii="Arial" w:hAnsi="Arial" w:cs="Arial"/>
        </w:rPr>
        <w:t xml:space="preserve">bes </w:t>
      </w:r>
      <w:r w:rsidR="00872D77" w:rsidRPr="00D059E1">
        <w:rPr>
          <w:rFonts w:ascii="Arial" w:hAnsi="Arial" w:cs="Arial"/>
        </w:rPr>
        <w:t>code</w:t>
      </w:r>
      <w:r w:rsidR="00220065">
        <w:rPr>
          <w:rFonts w:ascii="Arial" w:hAnsi="Arial" w:cs="Arial"/>
        </w:rPr>
        <w:t xml:space="preserve"> </w:t>
      </w:r>
      <w:r w:rsidR="00872D77" w:rsidRPr="00D059E1">
        <w:rPr>
          <w:rFonts w:ascii="Arial" w:hAnsi="Arial" w:cs="Arial"/>
        </w:rPr>
        <w:t xml:space="preserve">lists </w:t>
      </w:r>
      <w:r w:rsidR="001A34FF">
        <w:rPr>
          <w:rFonts w:ascii="Arial" w:hAnsi="Arial" w:cs="Arial"/>
        </w:rPr>
        <w:t xml:space="preserve">that were </w:t>
      </w:r>
      <w:r w:rsidR="00872D77" w:rsidRPr="00D059E1">
        <w:rPr>
          <w:rFonts w:ascii="Arial" w:hAnsi="Arial" w:cs="Arial"/>
        </w:rPr>
        <w:t>used to define antihypertensive medication use, perineal or pelvic pain, urinary or faecal incontinence, sexual dysfunction, and postpartum depression.</w:t>
      </w:r>
      <w:r w:rsidR="00B263D0">
        <w:rPr>
          <w:rFonts w:ascii="Arial" w:hAnsi="Arial" w:cs="Arial"/>
        </w:rPr>
        <w:t xml:space="preserve"> </w:t>
      </w:r>
      <w:r w:rsidR="00872D77" w:rsidRPr="00D059E1">
        <w:rPr>
          <w:rFonts w:ascii="Arial" w:hAnsi="Arial" w:cs="Arial"/>
        </w:rPr>
        <w:t>Antihypertensive medication use was based on product codes</w:t>
      </w:r>
      <w:r w:rsidR="00D059E1">
        <w:rPr>
          <w:rFonts w:ascii="Arial" w:hAnsi="Arial" w:cs="Arial"/>
        </w:rPr>
        <w:t xml:space="preserve"> listed at: </w:t>
      </w:r>
      <w:hyperlink r:id="rId5" w:history="1">
        <w:r w:rsidR="00827C90" w:rsidRPr="007B54A3">
          <w:rPr>
            <w:rStyle w:val="Hyperlink"/>
            <w:rFonts w:ascii="Arial" w:hAnsi="Arial" w:cs="Arial"/>
          </w:rPr>
          <w:t>https://data.bris.ac.uk/datasets/k38ghxkcub622603i5wq6bwag/prod_antihypertensives.v1.txt</w:t>
        </w:r>
      </w:hyperlink>
      <w:r w:rsidR="00827C90">
        <w:rPr>
          <w:rFonts w:ascii="Arial" w:hAnsi="Arial" w:cs="Arial"/>
        </w:rPr>
        <w:t xml:space="preserve"> </w:t>
      </w:r>
      <w:r w:rsidR="004E3742">
        <w:rPr>
          <w:rFonts w:ascii="Arial" w:hAnsi="Arial" w:cs="Arial"/>
        </w:rPr>
        <w:t xml:space="preserve"> </w:t>
      </w:r>
      <w:r w:rsidR="00D059E1">
        <w:rPr>
          <w:rFonts w:ascii="Arial" w:hAnsi="Arial" w:cs="Arial"/>
        </w:rPr>
        <w:t xml:space="preserve"> </w:t>
      </w:r>
    </w:p>
    <w:p w14:paraId="3B250553" w14:textId="3347F1D3" w:rsidR="00872D77" w:rsidRPr="00D059E1" w:rsidRDefault="00DD0D19" w:rsidP="00344D1D">
      <w:pPr>
        <w:spacing w:after="0" w:line="360" w:lineRule="auto"/>
        <w:jc w:val="both"/>
        <w:rPr>
          <w:rFonts w:ascii="Arial" w:hAnsi="Arial" w:cs="Arial"/>
          <w:b/>
          <w:u w:val="single"/>
        </w:rPr>
      </w:pPr>
      <w:r>
        <w:rPr>
          <w:rFonts w:ascii="Arial" w:hAnsi="Arial" w:cs="Arial"/>
        </w:rPr>
        <w:t xml:space="preserve">The variables for perineal or pelvic pain, </w:t>
      </w:r>
      <w:r w:rsidRPr="00D059E1">
        <w:rPr>
          <w:rFonts w:ascii="Arial" w:hAnsi="Arial" w:cs="Arial"/>
        </w:rPr>
        <w:t xml:space="preserve">urinary or faecal incontinence, </w:t>
      </w:r>
      <w:r>
        <w:rPr>
          <w:rFonts w:ascii="Arial" w:hAnsi="Arial" w:cs="Arial"/>
        </w:rPr>
        <w:t xml:space="preserve">and </w:t>
      </w:r>
      <w:r w:rsidRPr="00D059E1">
        <w:rPr>
          <w:rFonts w:ascii="Arial" w:hAnsi="Arial" w:cs="Arial"/>
        </w:rPr>
        <w:t>sexual dysfunction</w:t>
      </w:r>
      <w:r>
        <w:rPr>
          <w:rFonts w:ascii="Arial" w:hAnsi="Arial" w:cs="Arial"/>
        </w:rPr>
        <w:t xml:space="preserve"> were derived based on the </w:t>
      </w:r>
      <w:proofErr w:type="spellStart"/>
      <w:r>
        <w:rPr>
          <w:rFonts w:ascii="Arial" w:hAnsi="Arial" w:cs="Arial"/>
        </w:rPr>
        <w:t>medcodes</w:t>
      </w:r>
      <w:proofErr w:type="spellEnd"/>
      <w:r>
        <w:rPr>
          <w:rFonts w:ascii="Arial" w:hAnsi="Arial" w:cs="Arial"/>
        </w:rPr>
        <w:t xml:space="preserve"> listed in Tables S1, S2, and S3, respectively. </w:t>
      </w:r>
      <w:r w:rsidR="00344D1D" w:rsidRPr="00344D1D">
        <w:rPr>
          <w:rFonts w:ascii="Arial" w:hAnsi="Arial" w:cs="Arial"/>
        </w:rPr>
        <w:t>The presence of depression postpartum was based either on a diagnosis of depression or symptoms/history of depression along with usage of antidepressant medications.</w:t>
      </w:r>
      <w:r w:rsidR="004E3742">
        <w:rPr>
          <w:rFonts w:ascii="Arial" w:hAnsi="Arial" w:cs="Arial"/>
        </w:rPr>
        <w:fldChar w:fldCharType="begin">
          <w:fldData xml:space="preserve">PEVuZE5vdGU+PENpdGU+PEF1dGhvcj5UaWFueWk8L0F1dGhvcj48WWVhcj4yMDIyPC9ZZWFyPjxS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</w:fldData>
        </w:fldChar>
      </w:r>
      <w:r w:rsidR="004E3742">
        <w:rPr>
          <w:rFonts w:ascii="Arial" w:hAnsi="Arial" w:cs="Arial"/>
        </w:rPr>
        <w:instrText xml:space="preserve"> ADDIN EN.CITE </w:instrText>
      </w:r>
      <w:r w:rsidR="004E3742">
        <w:rPr>
          <w:rFonts w:ascii="Arial" w:hAnsi="Arial" w:cs="Arial"/>
        </w:rPr>
        <w:fldChar w:fldCharType="begin">
          <w:fldData xml:space="preserve">PEVuZE5vdGU+PENpdGU+PEF1dGhvcj5UaWFueWk8L0F1dGhvcj48WWVhcj4yMDIyPC9ZZWFyPjxS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</w:fldData>
        </w:fldChar>
      </w:r>
      <w:r w:rsidR="004E3742">
        <w:rPr>
          <w:rFonts w:ascii="Arial" w:hAnsi="Arial" w:cs="Arial"/>
        </w:rPr>
        <w:instrText xml:space="preserve"> ADDIN EN.CITE.DATA </w:instrText>
      </w:r>
      <w:r w:rsidR="004E3742">
        <w:rPr>
          <w:rFonts w:ascii="Arial" w:hAnsi="Arial" w:cs="Arial"/>
        </w:rPr>
      </w:r>
      <w:r w:rsidR="004E3742">
        <w:rPr>
          <w:rFonts w:ascii="Arial" w:hAnsi="Arial" w:cs="Arial"/>
        </w:rPr>
        <w:fldChar w:fldCharType="end"/>
      </w:r>
      <w:r w:rsidR="004E3742">
        <w:rPr>
          <w:rFonts w:ascii="Arial" w:hAnsi="Arial" w:cs="Arial"/>
        </w:rPr>
      </w:r>
      <w:r w:rsidR="004E3742">
        <w:rPr>
          <w:rFonts w:ascii="Arial" w:hAnsi="Arial" w:cs="Arial"/>
        </w:rPr>
        <w:fldChar w:fldCharType="separate"/>
      </w:r>
      <w:r w:rsidR="004E3742" w:rsidRPr="004E3742">
        <w:rPr>
          <w:rFonts w:ascii="Arial" w:hAnsi="Arial" w:cs="Arial"/>
          <w:noProof/>
          <w:vertAlign w:val="superscript"/>
        </w:rPr>
        <w:t>1</w:t>
      </w:r>
      <w:r w:rsidR="004E3742">
        <w:rPr>
          <w:rFonts w:ascii="Arial" w:hAnsi="Arial" w:cs="Arial"/>
        </w:rPr>
        <w:fldChar w:fldCharType="end"/>
      </w:r>
    </w:p>
    <w:p w14:paraId="0237B40D" w14:textId="77777777" w:rsidR="004725F5" w:rsidRPr="00D059E1" w:rsidRDefault="004725F5" w:rsidP="004725F5">
      <w:pPr>
        <w:spacing w:after="0" w:line="240" w:lineRule="auto"/>
        <w:jc w:val="center"/>
        <w:rPr>
          <w:rFonts w:ascii="Arial" w:hAnsi="Arial" w:cs="Arial"/>
          <w:b/>
          <w:u w:val="single"/>
        </w:rPr>
      </w:pPr>
    </w:p>
    <w:p w14:paraId="37D89383" w14:textId="06E49CE6" w:rsidR="00D958B8" w:rsidRPr="00D059E1" w:rsidRDefault="00EB03C4" w:rsidP="00EB03C4">
      <w:pPr>
        <w:spacing w:after="0" w:line="240" w:lineRule="auto"/>
        <w:rPr>
          <w:rFonts w:ascii="Arial" w:hAnsi="Arial" w:cs="Arial"/>
        </w:rPr>
      </w:pPr>
      <w:r w:rsidRPr="00D059E1">
        <w:rPr>
          <w:rFonts w:ascii="Arial" w:hAnsi="Arial" w:cs="Arial"/>
          <w:b/>
        </w:rPr>
        <w:t>Table S1</w:t>
      </w:r>
      <w:r w:rsidRPr="00D059E1">
        <w:rPr>
          <w:rFonts w:ascii="Arial" w:hAnsi="Arial" w:cs="Arial"/>
        </w:rPr>
        <w:t xml:space="preserve">. Code list used to define </w:t>
      </w:r>
      <w:r w:rsidR="000830C6" w:rsidRPr="00D059E1">
        <w:rPr>
          <w:rFonts w:ascii="Arial" w:hAnsi="Arial" w:cs="Arial"/>
        </w:rPr>
        <w:t>perineal/pelvic p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271"/>
      </w:tblGrid>
      <w:tr w:rsidR="0096041C" w:rsidRPr="00D059E1" w14:paraId="678B4323" w14:textId="77777777" w:rsidTr="00F857E0">
        <w:trPr>
          <w:trHeight w:val="20"/>
        </w:trPr>
        <w:tc>
          <w:tcPr>
            <w:tcW w:w="2122" w:type="dxa"/>
          </w:tcPr>
          <w:p w14:paraId="0A9FD4CC" w14:textId="77777777" w:rsidR="0096041C" w:rsidRPr="00D059E1" w:rsidRDefault="0096041C" w:rsidP="00EC0E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59E1">
              <w:rPr>
                <w:rFonts w:ascii="Arial" w:hAnsi="Arial" w:cs="Arial"/>
                <w:b/>
                <w:sz w:val="20"/>
                <w:szCs w:val="20"/>
              </w:rPr>
              <w:t xml:space="preserve">CPRD </w:t>
            </w:r>
            <w:proofErr w:type="spellStart"/>
            <w:r w:rsidRPr="00D059E1">
              <w:rPr>
                <w:rFonts w:ascii="Arial" w:hAnsi="Arial" w:cs="Arial"/>
                <w:b/>
                <w:sz w:val="20"/>
                <w:szCs w:val="20"/>
              </w:rPr>
              <w:t>Medcode</w:t>
            </w:r>
            <w:proofErr w:type="spellEnd"/>
          </w:p>
        </w:tc>
        <w:tc>
          <w:tcPr>
            <w:tcW w:w="4271" w:type="dxa"/>
          </w:tcPr>
          <w:p w14:paraId="30B33F2C" w14:textId="77777777" w:rsidR="0096041C" w:rsidRPr="00D059E1" w:rsidRDefault="0096041C" w:rsidP="007574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59E1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96041C" w:rsidRPr="00D059E1" w14:paraId="79B9CBDD" w14:textId="77777777" w:rsidTr="00F857E0">
        <w:trPr>
          <w:trHeight w:val="20"/>
        </w:trPr>
        <w:tc>
          <w:tcPr>
            <w:tcW w:w="2122" w:type="dxa"/>
            <w:noWrap/>
            <w:hideMark/>
          </w:tcPr>
          <w:p w14:paraId="649B92D8" w14:textId="77777777" w:rsidR="0096041C" w:rsidRPr="00D059E1" w:rsidRDefault="0096041C" w:rsidP="00EC0E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81</w:t>
            </w:r>
          </w:p>
        </w:tc>
        <w:tc>
          <w:tcPr>
            <w:tcW w:w="4271" w:type="dxa"/>
          </w:tcPr>
          <w:p w14:paraId="3F5D4F58" w14:textId="77777777" w:rsidR="0096041C" w:rsidRPr="00D059E1" w:rsidRDefault="00757498" w:rsidP="0075749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O pelvic pain</w:t>
            </w:r>
          </w:p>
        </w:tc>
      </w:tr>
      <w:tr w:rsidR="0096041C" w:rsidRPr="00D059E1" w14:paraId="3BDA7C45" w14:textId="77777777" w:rsidTr="00F857E0">
        <w:trPr>
          <w:trHeight w:val="20"/>
        </w:trPr>
        <w:tc>
          <w:tcPr>
            <w:tcW w:w="2122" w:type="dxa"/>
            <w:noWrap/>
            <w:hideMark/>
          </w:tcPr>
          <w:p w14:paraId="67CEE8E0" w14:textId="77777777" w:rsidR="0096041C" w:rsidRPr="00D059E1" w:rsidRDefault="0096041C" w:rsidP="00EC0E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547</w:t>
            </w:r>
          </w:p>
        </w:tc>
        <w:tc>
          <w:tcPr>
            <w:tcW w:w="4271" w:type="dxa"/>
          </w:tcPr>
          <w:p w14:paraId="07C8C281" w14:textId="77777777" w:rsidR="0096041C" w:rsidRPr="00D059E1" w:rsidRDefault="00757498" w:rsidP="0075749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ther pelvic pain </w:t>
            </w:r>
            <w:r w:rsidRPr="00D059E1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‐</w:t>
            </w: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emale</w:t>
            </w:r>
          </w:p>
        </w:tc>
      </w:tr>
      <w:tr w:rsidR="0096041C" w:rsidRPr="00D059E1" w14:paraId="2DD55EE0" w14:textId="77777777" w:rsidTr="00F857E0">
        <w:trPr>
          <w:trHeight w:val="20"/>
        </w:trPr>
        <w:tc>
          <w:tcPr>
            <w:tcW w:w="2122" w:type="dxa"/>
            <w:noWrap/>
            <w:hideMark/>
          </w:tcPr>
          <w:p w14:paraId="47DE3FC1" w14:textId="77777777" w:rsidR="0096041C" w:rsidRPr="00D059E1" w:rsidRDefault="0096041C" w:rsidP="00EC0E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06</w:t>
            </w:r>
          </w:p>
        </w:tc>
        <w:tc>
          <w:tcPr>
            <w:tcW w:w="4271" w:type="dxa"/>
          </w:tcPr>
          <w:p w14:paraId="34409D0A" w14:textId="77777777" w:rsidR="0096041C" w:rsidRPr="00D059E1" w:rsidRDefault="00757498" w:rsidP="0075749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ny pelvic pain</w:t>
            </w:r>
          </w:p>
        </w:tc>
      </w:tr>
      <w:tr w:rsidR="0096041C" w:rsidRPr="00D059E1" w14:paraId="27B2A64F" w14:textId="77777777" w:rsidTr="00F857E0">
        <w:trPr>
          <w:trHeight w:val="20"/>
        </w:trPr>
        <w:tc>
          <w:tcPr>
            <w:tcW w:w="2122" w:type="dxa"/>
            <w:noWrap/>
            <w:hideMark/>
          </w:tcPr>
          <w:p w14:paraId="6DA593D6" w14:textId="77777777" w:rsidR="0096041C" w:rsidRPr="00D059E1" w:rsidRDefault="0096041C" w:rsidP="00EC0E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20</w:t>
            </w:r>
          </w:p>
        </w:tc>
        <w:tc>
          <w:tcPr>
            <w:tcW w:w="4271" w:type="dxa"/>
          </w:tcPr>
          <w:p w14:paraId="04255821" w14:textId="77777777" w:rsidR="0096041C" w:rsidRPr="00D059E1" w:rsidRDefault="00757498" w:rsidP="0075749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D]Pelvic and perineal pain</w:t>
            </w:r>
          </w:p>
        </w:tc>
      </w:tr>
      <w:tr w:rsidR="0096041C" w:rsidRPr="00D059E1" w14:paraId="09F13EDB" w14:textId="77777777" w:rsidTr="00F857E0">
        <w:trPr>
          <w:trHeight w:val="20"/>
        </w:trPr>
        <w:tc>
          <w:tcPr>
            <w:tcW w:w="2122" w:type="dxa"/>
            <w:noWrap/>
            <w:hideMark/>
          </w:tcPr>
          <w:p w14:paraId="0BA2E0A5" w14:textId="77777777" w:rsidR="0096041C" w:rsidRPr="00D059E1" w:rsidRDefault="0096041C" w:rsidP="00EC0E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11</w:t>
            </w:r>
          </w:p>
        </w:tc>
        <w:tc>
          <w:tcPr>
            <w:tcW w:w="4271" w:type="dxa"/>
          </w:tcPr>
          <w:p w14:paraId="0290D969" w14:textId="77777777" w:rsidR="0096041C" w:rsidRPr="00D059E1" w:rsidRDefault="00757498" w:rsidP="0075749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D] Pelvic pain</w:t>
            </w:r>
          </w:p>
        </w:tc>
      </w:tr>
      <w:tr w:rsidR="0096041C" w:rsidRPr="00D059E1" w14:paraId="0E0AC769" w14:textId="77777777" w:rsidTr="00F857E0">
        <w:trPr>
          <w:trHeight w:val="20"/>
        </w:trPr>
        <w:tc>
          <w:tcPr>
            <w:tcW w:w="2122" w:type="dxa"/>
            <w:noWrap/>
            <w:hideMark/>
          </w:tcPr>
          <w:p w14:paraId="07050366" w14:textId="77777777" w:rsidR="0096041C" w:rsidRPr="00D059E1" w:rsidRDefault="0096041C" w:rsidP="00EC0E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00</w:t>
            </w:r>
          </w:p>
        </w:tc>
        <w:tc>
          <w:tcPr>
            <w:tcW w:w="4271" w:type="dxa"/>
          </w:tcPr>
          <w:p w14:paraId="66600E20" w14:textId="77777777" w:rsidR="0096041C" w:rsidRPr="00D059E1" w:rsidRDefault="00757498" w:rsidP="0075749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O perineal pain</w:t>
            </w:r>
          </w:p>
        </w:tc>
      </w:tr>
      <w:tr w:rsidR="0096041C" w:rsidRPr="00D059E1" w14:paraId="2158187B" w14:textId="77777777" w:rsidTr="00F857E0">
        <w:trPr>
          <w:trHeight w:val="20"/>
        </w:trPr>
        <w:tc>
          <w:tcPr>
            <w:tcW w:w="2122" w:type="dxa"/>
            <w:noWrap/>
            <w:hideMark/>
          </w:tcPr>
          <w:p w14:paraId="4E90B54D" w14:textId="77777777" w:rsidR="0096041C" w:rsidRPr="00D059E1" w:rsidRDefault="0096041C" w:rsidP="00EC0E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48</w:t>
            </w:r>
          </w:p>
        </w:tc>
        <w:tc>
          <w:tcPr>
            <w:tcW w:w="4271" w:type="dxa"/>
          </w:tcPr>
          <w:p w14:paraId="2088209E" w14:textId="77777777" w:rsidR="0096041C" w:rsidRPr="00D059E1" w:rsidRDefault="00757498" w:rsidP="0075749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D] Perineal pain</w:t>
            </w:r>
          </w:p>
        </w:tc>
      </w:tr>
    </w:tbl>
    <w:p w14:paraId="4BAFDA4F" w14:textId="77777777" w:rsidR="008D12F2" w:rsidRPr="00D059E1" w:rsidRDefault="008D12F2" w:rsidP="00EB03C4">
      <w:pPr>
        <w:spacing w:after="0" w:line="240" w:lineRule="auto"/>
        <w:rPr>
          <w:rFonts w:ascii="Arial" w:hAnsi="Arial" w:cs="Arial"/>
        </w:rPr>
      </w:pPr>
    </w:p>
    <w:p w14:paraId="3456E84F" w14:textId="41FA3D90" w:rsidR="00A37E14" w:rsidRPr="00D059E1" w:rsidRDefault="00A37E14" w:rsidP="00EB03C4">
      <w:pPr>
        <w:spacing w:after="0" w:line="240" w:lineRule="auto"/>
        <w:rPr>
          <w:rFonts w:ascii="Arial" w:hAnsi="Arial" w:cs="Arial"/>
        </w:rPr>
      </w:pPr>
      <w:r w:rsidRPr="00D059E1">
        <w:rPr>
          <w:rFonts w:ascii="Arial" w:hAnsi="Arial" w:cs="Arial"/>
          <w:b/>
        </w:rPr>
        <w:t>Table S2</w:t>
      </w:r>
      <w:r w:rsidRPr="00D059E1">
        <w:rPr>
          <w:rFonts w:ascii="Arial" w:hAnsi="Arial" w:cs="Arial"/>
        </w:rPr>
        <w:t xml:space="preserve">. Code list used to define urinary </w:t>
      </w:r>
      <w:r w:rsidR="002E7918" w:rsidRPr="00D059E1">
        <w:rPr>
          <w:rFonts w:ascii="Arial" w:hAnsi="Arial" w:cs="Arial"/>
        </w:rPr>
        <w:t xml:space="preserve">and faecal </w:t>
      </w:r>
      <w:r w:rsidRPr="00D059E1">
        <w:rPr>
          <w:rFonts w:ascii="Arial" w:hAnsi="Arial" w:cs="Arial"/>
        </w:rPr>
        <w:t>incontinenc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256"/>
        <w:gridCol w:w="5811"/>
      </w:tblGrid>
      <w:tr w:rsidR="00226C5C" w:rsidRPr="00D059E1" w14:paraId="1BA2B0DA" w14:textId="77777777" w:rsidTr="005E71DA">
        <w:trPr>
          <w:trHeight w:val="20"/>
        </w:trPr>
        <w:tc>
          <w:tcPr>
            <w:tcW w:w="3256" w:type="dxa"/>
          </w:tcPr>
          <w:p w14:paraId="1AE1F624" w14:textId="5F408A7E" w:rsidR="00226C5C" w:rsidRPr="00D059E1" w:rsidRDefault="00226C5C" w:rsidP="00F857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59E1">
              <w:rPr>
                <w:rFonts w:ascii="Arial" w:hAnsi="Arial" w:cs="Arial"/>
                <w:b/>
                <w:sz w:val="20"/>
                <w:szCs w:val="20"/>
              </w:rPr>
              <w:t xml:space="preserve">CPRD </w:t>
            </w:r>
            <w:proofErr w:type="spellStart"/>
            <w:r w:rsidRPr="00D059E1">
              <w:rPr>
                <w:rFonts w:ascii="Arial" w:hAnsi="Arial" w:cs="Arial"/>
                <w:b/>
                <w:sz w:val="20"/>
                <w:szCs w:val="20"/>
              </w:rPr>
              <w:t>Medcode</w:t>
            </w:r>
            <w:proofErr w:type="spellEnd"/>
          </w:p>
        </w:tc>
        <w:tc>
          <w:tcPr>
            <w:tcW w:w="5811" w:type="dxa"/>
          </w:tcPr>
          <w:p w14:paraId="69AC8CCE" w14:textId="11717C68" w:rsidR="00226C5C" w:rsidRPr="00D059E1" w:rsidRDefault="00226C5C" w:rsidP="00F857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59E1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226C5C" w:rsidRPr="00D059E1" w14:paraId="632E1738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4B6751E5" w14:textId="29350FFB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583</w:t>
            </w:r>
          </w:p>
        </w:tc>
        <w:tc>
          <w:tcPr>
            <w:tcW w:w="5811" w:type="dxa"/>
          </w:tcPr>
          <w:p w14:paraId="55BD8898" w14:textId="31082285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Urgency of micturition</w:t>
            </w:r>
          </w:p>
        </w:tc>
      </w:tr>
      <w:tr w:rsidR="00226C5C" w:rsidRPr="00D059E1" w14:paraId="664E1F29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17D6E5D8" w14:textId="2D7C6001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929</w:t>
            </w:r>
          </w:p>
        </w:tc>
        <w:tc>
          <w:tcPr>
            <w:tcW w:w="5811" w:type="dxa"/>
          </w:tcPr>
          <w:p w14:paraId="2A3C4C76" w14:textId="177BD3C4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Stress incontinence</w:t>
            </w:r>
          </w:p>
        </w:tc>
      </w:tr>
      <w:tr w:rsidR="00226C5C" w:rsidRPr="00D059E1" w14:paraId="2B812C22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5E0E4EFF" w14:textId="03C14FDB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2739</w:t>
            </w:r>
          </w:p>
        </w:tc>
        <w:tc>
          <w:tcPr>
            <w:tcW w:w="5811" w:type="dxa"/>
          </w:tcPr>
          <w:p w14:paraId="65F96413" w14:textId="2A213AF5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Incontinence care</w:t>
            </w:r>
          </w:p>
        </w:tc>
      </w:tr>
      <w:tr w:rsidR="00226C5C" w:rsidRPr="00D059E1" w14:paraId="015607C5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00A50F06" w14:textId="38B952AD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3182</w:t>
            </w:r>
          </w:p>
        </w:tc>
        <w:tc>
          <w:tcPr>
            <w:tcW w:w="5811" w:type="dxa"/>
          </w:tcPr>
          <w:p w14:paraId="573E0516" w14:textId="38A593AF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Stress incontinence</w:t>
            </w:r>
          </w:p>
        </w:tc>
      </w:tr>
      <w:tr w:rsidR="00226C5C" w:rsidRPr="00D059E1" w14:paraId="0479C1AB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5F446238" w14:textId="29F5A2B1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3283</w:t>
            </w:r>
          </w:p>
        </w:tc>
        <w:tc>
          <w:tcPr>
            <w:tcW w:w="5811" w:type="dxa"/>
          </w:tcPr>
          <w:p w14:paraId="5D78F5C7" w14:textId="73D7E524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[D] Incontinence of urine</w:t>
            </w:r>
          </w:p>
        </w:tc>
      </w:tr>
      <w:tr w:rsidR="00226C5C" w:rsidRPr="00D059E1" w14:paraId="3F403AE3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39B9D890" w14:textId="603B2FC2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3887</w:t>
            </w:r>
          </w:p>
        </w:tc>
        <w:tc>
          <w:tcPr>
            <w:tcW w:w="5811" w:type="dxa"/>
          </w:tcPr>
          <w:p w14:paraId="29B5D1D9" w14:textId="087FFECF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Urge incontinence of urine</w:t>
            </w:r>
          </w:p>
        </w:tc>
      </w:tr>
      <w:tr w:rsidR="00226C5C" w:rsidRPr="00D059E1" w14:paraId="44CA0972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4107D777" w14:textId="26AA4A02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4375</w:t>
            </w:r>
          </w:p>
        </w:tc>
        <w:tc>
          <w:tcPr>
            <w:tcW w:w="5811" w:type="dxa"/>
          </w:tcPr>
          <w:p w14:paraId="64E1C832" w14:textId="2CB2968C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Enuresis NOS</w:t>
            </w:r>
          </w:p>
        </w:tc>
      </w:tr>
      <w:tr w:rsidR="00226C5C" w:rsidRPr="00D059E1" w14:paraId="64496BCE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6B08B701" w14:textId="55D13ADB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5196</w:t>
            </w:r>
          </w:p>
        </w:tc>
        <w:tc>
          <w:tcPr>
            <w:tcW w:w="5811" w:type="dxa"/>
          </w:tcPr>
          <w:p w14:paraId="4861A024" w14:textId="61AC3E09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Double incontinence</w:t>
            </w:r>
          </w:p>
        </w:tc>
      </w:tr>
      <w:tr w:rsidR="00226C5C" w:rsidRPr="00D059E1" w14:paraId="5D70A7F6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545EECE4" w14:textId="284F6784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5705</w:t>
            </w:r>
          </w:p>
        </w:tc>
        <w:tc>
          <w:tcPr>
            <w:tcW w:w="5811" w:type="dxa"/>
          </w:tcPr>
          <w:p w14:paraId="58B2C65C" w14:textId="69F8B451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Dribbling of urine</w:t>
            </w:r>
          </w:p>
        </w:tc>
      </w:tr>
      <w:tr w:rsidR="00226C5C" w:rsidRPr="00D059E1" w14:paraId="4B361697" w14:textId="77777777" w:rsidTr="005E71DA">
        <w:trPr>
          <w:trHeight w:val="20"/>
        </w:trPr>
        <w:tc>
          <w:tcPr>
            <w:tcW w:w="3256" w:type="dxa"/>
          </w:tcPr>
          <w:p w14:paraId="1DEBC435" w14:textId="47CAE964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5844</w:t>
            </w:r>
          </w:p>
        </w:tc>
        <w:tc>
          <w:tcPr>
            <w:tcW w:w="5811" w:type="dxa"/>
          </w:tcPr>
          <w:p w14:paraId="78D2D4AE" w14:textId="17B78467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Stress incontinence – symptom</w:t>
            </w:r>
          </w:p>
        </w:tc>
      </w:tr>
      <w:tr w:rsidR="00226C5C" w:rsidRPr="00D059E1" w14:paraId="309D0E97" w14:textId="77777777" w:rsidTr="005E71DA">
        <w:trPr>
          <w:trHeight w:val="20"/>
        </w:trPr>
        <w:tc>
          <w:tcPr>
            <w:tcW w:w="3256" w:type="dxa"/>
          </w:tcPr>
          <w:p w14:paraId="750D7099" w14:textId="39265F0E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6161</w:t>
            </w:r>
          </w:p>
        </w:tc>
        <w:tc>
          <w:tcPr>
            <w:tcW w:w="5811" w:type="dxa"/>
          </w:tcPr>
          <w:p w14:paraId="1FA5A44E" w14:textId="38D6F8EA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Incontinence of urine</w:t>
            </w:r>
          </w:p>
        </w:tc>
      </w:tr>
      <w:tr w:rsidR="00226C5C" w:rsidRPr="00D059E1" w14:paraId="55E7D04D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144590EC" w14:textId="7271FBB2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7649</w:t>
            </w:r>
          </w:p>
        </w:tc>
        <w:tc>
          <w:tcPr>
            <w:tcW w:w="5811" w:type="dxa"/>
          </w:tcPr>
          <w:p w14:paraId="4BD56DF3" w14:textId="22292E31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[D]Micturition syncope</w:t>
            </w:r>
          </w:p>
        </w:tc>
      </w:tr>
      <w:tr w:rsidR="00226C5C" w:rsidRPr="00D059E1" w14:paraId="04D9A5C4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21E70A18" w14:textId="79071309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8028</w:t>
            </w:r>
          </w:p>
        </w:tc>
        <w:tc>
          <w:tcPr>
            <w:tcW w:w="5811" w:type="dxa"/>
          </w:tcPr>
          <w:p w14:paraId="377B00C7" w14:textId="7C769B41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[D] Urgency of micturition</w:t>
            </w:r>
          </w:p>
        </w:tc>
      </w:tr>
      <w:tr w:rsidR="00226C5C" w:rsidRPr="00D059E1" w14:paraId="5C978707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2CB91105" w14:textId="42EB8A26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9020</w:t>
            </w:r>
          </w:p>
        </w:tc>
        <w:tc>
          <w:tcPr>
            <w:tcW w:w="5811" w:type="dxa"/>
          </w:tcPr>
          <w:p w14:paraId="52CEA4DD" w14:textId="611FBD87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Bladder training</w:t>
            </w:r>
          </w:p>
        </w:tc>
      </w:tr>
      <w:tr w:rsidR="00226C5C" w:rsidRPr="00D059E1" w14:paraId="724CDDC8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471F854E" w14:textId="14516540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2138</w:t>
            </w:r>
          </w:p>
        </w:tc>
        <w:tc>
          <w:tcPr>
            <w:tcW w:w="5811" w:type="dxa"/>
          </w:tcPr>
          <w:p w14:paraId="1F49EE6F" w14:textId="2660CFA2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Continence care</w:t>
            </w:r>
          </w:p>
        </w:tc>
      </w:tr>
      <w:tr w:rsidR="00226C5C" w:rsidRPr="00D059E1" w14:paraId="3C04B6F7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181FE294" w14:textId="04E92E1C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3421</w:t>
            </w:r>
          </w:p>
        </w:tc>
        <w:tc>
          <w:tcPr>
            <w:tcW w:w="5811" w:type="dxa"/>
          </w:tcPr>
          <w:p w14:paraId="1A43F46D" w14:textId="43C85E34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Bladder: incontinent</w:t>
            </w:r>
          </w:p>
        </w:tc>
      </w:tr>
      <w:tr w:rsidR="00226C5C" w:rsidRPr="00D059E1" w14:paraId="39908DB6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005066D1" w14:textId="4B3F337B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3422</w:t>
            </w:r>
          </w:p>
        </w:tc>
        <w:tc>
          <w:tcPr>
            <w:tcW w:w="5811" w:type="dxa"/>
          </w:tcPr>
          <w:p w14:paraId="278522B0" w14:textId="65710DF8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Bladder: occasional accident</w:t>
            </w:r>
          </w:p>
        </w:tc>
      </w:tr>
      <w:tr w:rsidR="00226C5C" w:rsidRPr="00D059E1" w14:paraId="78878834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2F8A0735" w14:textId="3B3D8B10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3423</w:t>
            </w:r>
          </w:p>
        </w:tc>
        <w:tc>
          <w:tcPr>
            <w:tcW w:w="5811" w:type="dxa"/>
          </w:tcPr>
          <w:p w14:paraId="5D4343A9" w14:textId="586B7BD3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Bladder- continence assessment</w:t>
            </w:r>
          </w:p>
        </w:tc>
      </w:tr>
      <w:tr w:rsidR="00226C5C" w:rsidRPr="00D059E1" w14:paraId="0C652B65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02811C9E" w14:textId="220CFEA2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3424</w:t>
            </w:r>
          </w:p>
        </w:tc>
        <w:tc>
          <w:tcPr>
            <w:tcW w:w="5811" w:type="dxa"/>
          </w:tcPr>
          <w:p w14:paraId="2E339844" w14:textId="4D9982F1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Bladder-incontinence assessment</w:t>
            </w:r>
          </w:p>
        </w:tc>
      </w:tr>
      <w:tr w:rsidR="00226C5C" w:rsidRPr="00D059E1" w14:paraId="4094C45F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1005C869" w14:textId="015B57A4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3428</w:t>
            </w:r>
          </w:p>
        </w:tc>
        <w:tc>
          <w:tcPr>
            <w:tcW w:w="5811" w:type="dxa"/>
          </w:tcPr>
          <w:p w14:paraId="48E627E1" w14:textId="331E132F" w:rsidR="00226C5C" w:rsidRPr="00D059E1" w:rsidRDefault="005E71DA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wels - continence</w:t>
            </w:r>
          </w:p>
        </w:tc>
      </w:tr>
      <w:tr w:rsidR="00226C5C" w:rsidRPr="00D059E1" w14:paraId="3CE3CE44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1F794DE7" w14:textId="2042C870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5400</w:t>
            </w:r>
          </w:p>
        </w:tc>
        <w:tc>
          <w:tcPr>
            <w:tcW w:w="5811" w:type="dxa"/>
          </w:tcPr>
          <w:p w14:paraId="0BAE684B" w14:textId="2F9B8D2E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[D] Incontinence of urine – NOS</w:t>
            </w:r>
          </w:p>
        </w:tc>
      </w:tr>
      <w:tr w:rsidR="00226C5C" w:rsidRPr="00D059E1" w14:paraId="6DCCFB6D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0409DD65" w14:textId="4A01D64D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5918</w:t>
            </w:r>
          </w:p>
        </w:tc>
        <w:tc>
          <w:tcPr>
            <w:tcW w:w="5811" w:type="dxa"/>
          </w:tcPr>
          <w:p w14:paraId="097F2577" w14:textId="3200BC0C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H/O: stress incontinence</w:t>
            </w:r>
          </w:p>
        </w:tc>
      </w:tr>
      <w:tr w:rsidR="00226C5C" w:rsidRPr="00D059E1" w14:paraId="7F8DE60B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4D00A1B7" w14:textId="2A7F01D3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7320</w:t>
            </w:r>
          </w:p>
        </w:tc>
        <w:tc>
          <w:tcPr>
            <w:tcW w:w="5811" w:type="dxa"/>
          </w:tcPr>
          <w:p w14:paraId="2C48CA84" w14:textId="741359E0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[D] Urge incontinence</w:t>
            </w:r>
          </w:p>
        </w:tc>
      </w:tr>
      <w:tr w:rsidR="00226C5C" w:rsidRPr="00D059E1" w14:paraId="26212DA1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748497D4" w14:textId="3499AE9F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lastRenderedPageBreak/>
              <w:t>17620</w:t>
            </w:r>
          </w:p>
        </w:tc>
        <w:tc>
          <w:tcPr>
            <w:tcW w:w="5811" w:type="dxa"/>
          </w:tcPr>
          <w:p w14:paraId="1DC19295" w14:textId="7B5E9278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Stress incontinence – female</w:t>
            </w:r>
          </w:p>
        </w:tc>
      </w:tr>
      <w:tr w:rsidR="00226C5C" w:rsidRPr="00D059E1" w14:paraId="02D1D777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61E0489C" w14:textId="2C8B0B58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7637</w:t>
            </w:r>
          </w:p>
        </w:tc>
        <w:tc>
          <w:tcPr>
            <w:tcW w:w="5811" w:type="dxa"/>
          </w:tcPr>
          <w:p w14:paraId="744E81AE" w14:textId="215C7742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Incontinence control</w:t>
            </w:r>
          </w:p>
        </w:tc>
      </w:tr>
      <w:tr w:rsidR="00226C5C" w:rsidRPr="00D059E1" w14:paraId="618A051F" w14:textId="77777777" w:rsidTr="005E71DA">
        <w:trPr>
          <w:trHeight w:val="20"/>
        </w:trPr>
        <w:tc>
          <w:tcPr>
            <w:tcW w:w="3256" w:type="dxa"/>
          </w:tcPr>
          <w:p w14:paraId="1320E3F0" w14:textId="0FF446FB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20728</w:t>
            </w:r>
          </w:p>
        </w:tc>
        <w:tc>
          <w:tcPr>
            <w:tcW w:w="5811" w:type="dxa"/>
          </w:tcPr>
          <w:p w14:paraId="6FD5361E" w14:textId="0F558D95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Pad test for incontinence</w:t>
            </w:r>
          </w:p>
        </w:tc>
      </w:tr>
      <w:tr w:rsidR="00226C5C" w:rsidRPr="00D059E1" w14:paraId="27EC461D" w14:textId="77777777" w:rsidTr="005E71DA">
        <w:trPr>
          <w:trHeight w:val="20"/>
        </w:trPr>
        <w:tc>
          <w:tcPr>
            <w:tcW w:w="3256" w:type="dxa"/>
          </w:tcPr>
          <w:p w14:paraId="06F36995" w14:textId="13066B22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22095</w:t>
            </w:r>
          </w:p>
        </w:tc>
        <w:tc>
          <w:tcPr>
            <w:tcW w:w="5811" w:type="dxa"/>
          </w:tcPr>
          <w:p w14:paraId="43261B26" w14:textId="1AD92A22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Seen by continence nurse</w:t>
            </w:r>
          </w:p>
        </w:tc>
      </w:tr>
      <w:tr w:rsidR="00226C5C" w:rsidRPr="00D059E1" w14:paraId="2EED1144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2E4AA10D" w14:textId="5520BA7A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25899</w:t>
            </w:r>
          </w:p>
        </w:tc>
        <w:tc>
          <w:tcPr>
            <w:tcW w:w="5811" w:type="dxa"/>
          </w:tcPr>
          <w:p w14:paraId="00113363" w14:textId="5C9481FE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Referral to incontinence clinic</w:t>
            </w:r>
          </w:p>
        </w:tc>
      </w:tr>
      <w:tr w:rsidR="00226C5C" w:rsidRPr="00D059E1" w14:paraId="7547D222" w14:textId="77777777" w:rsidTr="005E71DA">
        <w:trPr>
          <w:trHeight w:val="20"/>
        </w:trPr>
        <w:tc>
          <w:tcPr>
            <w:tcW w:w="3256" w:type="dxa"/>
          </w:tcPr>
          <w:p w14:paraId="5F14BB1C" w14:textId="21754EEE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25901</w:t>
            </w:r>
          </w:p>
        </w:tc>
        <w:tc>
          <w:tcPr>
            <w:tcW w:w="5811" w:type="dxa"/>
          </w:tcPr>
          <w:p w14:paraId="395B0E7E" w14:textId="3C5A8330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Referral to continence nurse</w:t>
            </w:r>
          </w:p>
        </w:tc>
      </w:tr>
      <w:tr w:rsidR="00226C5C" w:rsidRPr="00D059E1" w14:paraId="60EC08E6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1C18E85A" w14:textId="5AAFF328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29039</w:t>
            </w:r>
          </w:p>
        </w:tc>
        <w:tc>
          <w:tcPr>
            <w:tcW w:w="5811" w:type="dxa"/>
          </w:tcPr>
          <w:p w14:paraId="029673FB" w14:textId="283F26C4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Health education - continence</w:t>
            </w:r>
          </w:p>
        </w:tc>
      </w:tr>
      <w:tr w:rsidR="00226C5C" w:rsidRPr="00D059E1" w14:paraId="43110D57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202A7FE1" w14:textId="4F13D2F6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29040</w:t>
            </w:r>
          </w:p>
        </w:tc>
        <w:tc>
          <w:tcPr>
            <w:tcW w:w="5811" w:type="dxa"/>
          </w:tcPr>
          <w:p w14:paraId="19789C4E" w14:textId="46EA7D44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Promotion of continence</w:t>
            </w:r>
          </w:p>
        </w:tc>
      </w:tr>
      <w:tr w:rsidR="00226C5C" w:rsidRPr="00D059E1" w14:paraId="63893977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45E332B8" w14:textId="6E869FF9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29192</w:t>
            </w:r>
          </w:p>
        </w:tc>
        <w:tc>
          <w:tcPr>
            <w:tcW w:w="5811" w:type="dxa"/>
          </w:tcPr>
          <w:p w14:paraId="381D9FD3" w14:textId="40910A13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Referral to continence nurse</w:t>
            </w:r>
          </w:p>
        </w:tc>
      </w:tr>
      <w:tr w:rsidR="00226C5C" w:rsidRPr="00D059E1" w14:paraId="16235F97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226E85F0" w14:textId="7D641308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30981</w:t>
            </w:r>
          </w:p>
        </w:tc>
        <w:tc>
          <w:tcPr>
            <w:tcW w:w="5811" w:type="dxa"/>
          </w:tcPr>
          <w:p w14:paraId="05151DC2" w14:textId="0E654A56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Urinary bladder control</w:t>
            </w:r>
          </w:p>
        </w:tc>
      </w:tr>
      <w:tr w:rsidR="00226C5C" w:rsidRPr="00D059E1" w14:paraId="362EA05D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5FE6B3D1" w14:textId="0D569733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31220</w:t>
            </w:r>
          </w:p>
        </w:tc>
        <w:tc>
          <w:tcPr>
            <w:tcW w:w="5811" w:type="dxa"/>
          </w:tcPr>
          <w:p w14:paraId="308D4220" w14:textId="0745F009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[D] Urethral sphincter incontinence</w:t>
            </w:r>
          </w:p>
        </w:tc>
      </w:tr>
      <w:tr w:rsidR="00226C5C" w:rsidRPr="00D059E1" w14:paraId="49C02C97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40777847" w14:textId="702D5A23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40789</w:t>
            </w:r>
          </w:p>
        </w:tc>
        <w:tc>
          <w:tcPr>
            <w:tcW w:w="5811" w:type="dxa"/>
          </w:tcPr>
          <w:p w14:paraId="424E1D20" w14:textId="16E7F052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Continence assessment</w:t>
            </w:r>
          </w:p>
        </w:tc>
      </w:tr>
      <w:tr w:rsidR="00226C5C" w:rsidRPr="00D059E1" w14:paraId="5DEA4F1D" w14:textId="77777777" w:rsidTr="005E71DA">
        <w:trPr>
          <w:trHeight w:val="20"/>
        </w:trPr>
        <w:tc>
          <w:tcPr>
            <w:tcW w:w="3256" w:type="dxa"/>
          </w:tcPr>
          <w:p w14:paraId="1017F835" w14:textId="152E328E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43234</w:t>
            </w:r>
          </w:p>
        </w:tc>
        <w:tc>
          <w:tcPr>
            <w:tcW w:w="5811" w:type="dxa"/>
          </w:tcPr>
          <w:p w14:paraId="0299B611" w14:textId="0CB31EA9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[V] Admission for bladder training</w:t>
            </w:r>
          </w:p>
        </w:tc>
      </w:tr>
      <w:tr w:rsidR="00226C5C" w:rsidRPr="00D059E1" w14:paraId="4BF09427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0146C764" w14:textId="33A84453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43931</w:t>
            </w:r>
          </w:p>
        </w:tc>
        <w:tc>
          <w:tcPr>
            <w:tcW w:w="5811" w:type="dxa"/>
          </w:tcPr>
          <w:p w14:paraId="135C0320" w14:textId="1065A5DE" w:rsidR="00226C5C" w:rsidRPr="00D059E1" w:rsidRDefault="005E71DA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harge by continence nurse</w:t>
            </w:r>
          </w:p>
        </w:tc>
      </w:tr>
      <w:tr w:rsidR="00226C5C" w:rsidRPr="00D059E1" w14:paraId="0009631F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677083FB" w14:textId="378FE1B5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45492</w:t>
            </w:r>
          </w:p>
        </w:tc>
        <w:tc>
          <w:tcPr>
            <w:tcW w:w="5811" w:type="dxa"/>
          </w:tcPr>
          <w:p w14:paraId="6284143D" w14:textId="1F187DE0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Under care of continence nurse</w:t>
            </w:r>
          </w:p>
        </w:tc>
      </w:tr>
      <w:tr w:rsidR="00226C5C" w:rsidRPr="00D059E1" w14:paraId="3EBED43B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264F665E" w14:textId="1F20A19F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45495</w:t>
            </w:r>
          </w:p>
        </w:tc>
        <w:tc>
          <w:tcPr>
            <w:tcW w:w="5811" w:type="dxa"/>
          </w:tcPr>
          <w:p w14:paraId="4F16F4EC" w14:textId="0D4482C7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Provision of incontinence appliance</w:t>
            </w:r>
          </w:p>
        </w:tc>
      </w:tr>
      <w:tr w:rsidR="00226C5C" w:rsidRPr="00D059E1" w14:paraId="54D82E3F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1ECB44B3" w14:textId="49439607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46614</w:t>
            </w:r>
          </w:p>
        </w:tc>
        <w:tc>
          <w:tcPr>
            <w:tcW w:w="5811" w:type="dxa"/>
          </w:tcPr>
          <w:p w14:paraId="77175300" w14:textId="54969B39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Procedures to aid continence</w:t>
            </w:r>
          </w:p>
        </w:tc>
      </w:tr>
      <w:tr w:rsidR="00226C5C" w:rsidRPr="00D059E1" w14:paraId="412E7C91" w14:textId="77777777" w:rsidTr="005E71DA">
        <w:trPr>
          <w:trHeight w:val="20"/>
        </w:trPr>
        <w:tc>
          <w:tcPr>
            <w:tcW w:w="3256" w:type="dxa"/>
          </w:tcPr>
          <w:p w14:paraId="0472FB7C" w14:textId="5E06582F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47963</w:t>
            </w:r>
          </w:p>
        </w:tc>
        <w:tc>
          <w:tcPr>
            <w:tcW w:w="5811" w:type="dxa"/>
          </w:tcPr>
          <w:p w14:paraId="4A267A4B" w14:textId="141FD60A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Urinary bladder control NOS</w:t>
            </w:r>
          </w:p>
        </w:tc>
      </w:tr>
      <w:tr w:rsidR="00226C5C" w:rsidRPr="00D059E1" w14:paraId="603E53B3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7C9AAF98" w14:textId="026C94FC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48601</w:t>
            </w:r>
          </w:p>
        </w:tc>
        <w:tc>
          <w:tcPr>
            <w:tcW w:w="5811" w:type="dxa"/>
          </w:tcPr>
          <w:p w14:paraId="554F5A0C" w14:textId="7903CAA8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Incontinence control</w:t>
            </w:r>
          </w:p>
        </w:tc>
      </w:tr>
      <w:tr w:rsidR="00226C5C" w:rsidRPr="00D059E1" w14:paraId="3C73006E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521DF5F5" w14:textId="29B7D75E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49417</w:t>
            </w:r>
          </w:p>
        </w:tc>
        <w:tc>
          <w:tcPr>
            <w:tcW w:w="5811" w:type="dxa"/>
          </w:tcPr>
          <w:p w14:paraId="6271A27A" w14:textId="5790FD31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Continence reassessment</w:t>
            </w:r>
          </w:p>
        </w:tc>
      </w:tr>
      <w:tr w:rsidR="00226C5C" w:rsidRPr="00D059E1" w14:paraId="14DAC10E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29189F34" w14:textId="03350B27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52763</w:t>
            </w:r>
          </w:p>
        </w:tc>
        <w:tc>
          <w:tcPr>
            <w:tcW w:w="5811" w:type="dxa"/>
          </w:tcPr>
          <w:p w14:paraId="30A068A1" w14:textId="165995D3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[X] Other specified urinary incontinence</w:t>
            </w:r>
          </w:p>
        </w:tc>
      </w:tr>
      <w:tr w:rsidR="00226C5C" w:rsidRPr="00D059E1" w14:paraId="2B54839C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33CF8E9B" w14:textId="67A8F66D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73228</w:t>
            </w:r>
          </w:p>
        </w:tc>
        <w:tc>
          <w:tcPr>
            <w:tcW w:w="5811" w:type="dxa"/>
          </w:tcPr>
          <w:p w14:paraId="3C9E98B1" w14:textId="795CC0CA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[X]Other difficulties with micturition</w:t>
            </w:r>
          </w:p>
        </w:tc>
      </w:tr>
      <w:tr w:rsidR="00226C5C" w:rsidRPr="00D059E1" w14:paraId="53AE7CBF" w14:textId="77777777" w:rsidTr="005E71DA">
        <w:trPr>
          <w:trHeight w:val="20"/>
        </w:trPr>
        <w:tc>
          <w:tcPr>
            <w:tcW w:w="3256" w:type="dxa"/>
          </w:tcPr>
          <w:p w14:paraId="6449D22F" w14:textId="6997FE11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93952</w:t>
            </w:r>
          </w:p>
        </w:tc>
        <w:tc>
          <w:tcPr>
            <w:tcW w:w="5811" w:type="dxa"/>
          </w:tcPr>
          <w:p w14:paraId="7F113F18" w14:textId="5DEA35FB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Urge to pass urine again shortly after finishing voiding</w:t>
            </w:r>
          </w:p>
        </w:tc>
      </w:tr>
      <w:tr w:rsidR="00226C5C" w:rsidRPr="00D059E1" w14:paraId="7DBE4D38" w14:textId="77777777" w:rsidTr="005E71DA">
        <w:trPr>
          <w:trHeight w:val="20"/>
        </w:trPr>
        <w:tc>
          <w:tcPr>
            <w:tcW w:w="3256" w:type="dxa"/>
          </w:tcPr>
          <w:p w14:paraId="67F47D22" w14:textId="2C08C4BB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94021</w:t>
            </w:r>
          </w:p>
        </w:tc>
        <w:tc>
          <w:tcPr>
            <w:tcW w:w="5811" w:type="dxa"/>
          </w:tcPr>
          <w:p w14:paraId="297161B6" w14:textId="50437528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 xml:space="preserve">Insertion </w:t>
            </w:r>
            <w:proofErr w:type="spellStart"/>
            <w:r w:rsidRPr="00D059E1">
              <w:rPr>
                <w:rFonts w:ascii="Arial" w:hAnsi="Arial" w:cs="Arial"/>
                <w:sz w:val="20"/>
                <w:szCs w:val="20"/>
              </w:rPr>
              <w:t>retropubic</w:t>
            </w:r>
            <w:proofErr w:type="spellEnd"/>
            <w:r w:rsidRPr="00D059E1">
              <w:rPr>
                <w:rFonts w:ascii="Arial" w:hAnsi="Arial" w:cs="Arial"/>
                <w:sz w:val="20"/>
                <w:szCs w:val="20"/>
              </w:rPr>
              <w:t xml:space="preserve"> dev fem stress urinary incontinence NEC</w:t>
            </w:r>
          </w:p>
        </w:tc>
      </w:tr>
      <w:tr w:rsidR="00226C5C" w:rsidRPr="00D059E1" w14:paraId="68D9A9CD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08A54FD6" w14:textId="58DA3483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94673</w:t>
            </w:r>
          </w:p>
        </w:tc>
        <w:tc>
          <w:tcPr>
            <w:tcW w:w="5811" w:type="dxa"/>
          </w:tcPr>
          <w:p w14:paraId="48F48D33" w14:textId="72163748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Seen by continence nurse</w:t>
            </w:r>
          </w:p>
        </w:tc>
      </w:tr>
      <w:tr w:rsidR="00226C5C" w:rsidRPr="00D059E1" w14:paraId="1374F2B0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0DE19A28" w14:textId="7D657090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98767</w:t>
            </w:r>
          </w:p>
        </w:tc>
        <w:tc>
          <w:tcPr>
            <w:tcW w:w="5811" w:type="dxa"/>
          </w:tcPr>
          <w:p w14:paraId="22E3AD1D" w14:textId="7FF7B964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 xml:space="preserve">Insertion </w:t>
            </w:r>
            <w:proofErr w:type="spellStart"/>
            <w:r w:rsidRPr="00D059E1">
              <w:rPr>
                <w:rFonts w:ascii="Arial" w:hAnsi="Arial" w:cs="Arial"/>
                <w:sz w:val="20"/>
                <w:szCs w:val="20"/>
              </w:rPr>
              <w:t>retropubic</w:t>
            </w:r>
            <w:proofErr w:type="spellEnd"/>
            <w:r w:rsidRPr="00D059E1">
              <w:rPr>
                <w:rFonts w:ascii="Arial" w:hAnsi="Arial" w:cs="Arial"/>
                <w:sz w:val="20"/>
                <w:szCs w:val="20"/>
              </w:rPr>
              <w:t xml:space="preserve"> device stress urinary incontinence NEC</w:t>
            </w:r>
          </w:p>
        </w:tc>
      </w:tr>
      <w:tr w:rsidR="00226C5C" w:rsidRPr="00D059E1" w14:paraId="50CD68C7" w14:textId="77777777" w:rsidTr="005E71DA">
        <w:trPr>
          <w:trHeight w:val="20"/>
        </w:trPr>
        <w:tc>
          <w:tcPr>
            <w:tcW w:w="3256" w:type="dxa"/>
          </w:tcPr>
          <w:p w14:paraId="167925EC" w14:textId="7E6D2FDF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00658</w:t>
            </w:r>
          </w:p>
        </w:tc>
        <w:tc>
          <w:tcPr>
            <w:tcW w:w="5811" w:type="dxa"/>
          </w:tcPr>
          <w:p w14:paraId="40B09192" w14:textId="51435EA7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 xml:space="preserve">International </w:t>
            </w:r>
            <w:proofErr w:type="spellStart"/>
            <w:r w:rsidRPr="00D059E1">
              <w:rPr>
                <w:rFonts w:ascii="Arial" w:hAnsi="Arial" w:cs="Arial"/>
                <w:sz w:val="20"/>
                <w:szCs w:val="20"/>
              </w:rPr>
              <w:t>consultn</w:t>
            </w:r>
            <w:proofErr w:type="spellEnd"/>
            <w:r w:rsidRPr="00D059E1">
              <w:rPr>
                <w:rFonts w:ascii="Arial" w:hAnsi="Arial" w:cs="Arial"/>
                <w:sz w:val="20"/>
                <w:szCs w:val="20"/>
              </w:rPr>
              <w:t xml:space="preserve"> incontinence questionnaire short form</w:t>
            </w:r>
          </w:p>
        </w:tc>
      </w:tr>
      <w:tr w:rsidR="00226C5C" w:rsidRPr="00D059E1" w14:paraId="355ECD81" w14:textId="77777777" w:rsidTr="005E71DA">
        <w:trPr>
          <w:trHeight w:val="20"/>
        </w:trPr>
        <w:tc>
          <w:tcPr>
            <w:tcW w:w="3256" w:type="dxa"/>
          </w:tcPr>
          <w:p w14:paraId="733972DB" w14:textId="442292C0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00822</w:t>
            </w:r>
          </w:p>
        </w:tc>
        <w:tc>
          <w:tcPr>
            <w:tcW w:w="5811" w:type="dxa"/>
          </w:tcPr>
          <w:p w14:paraId="7DF83038" w14:textId="366BF1CC" w:rsidR="00226C5C" w:rsidRPr="00D059E1" w:rsidRDefault="005E71DA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OS other operations on the anal sphincter control continence</w:t>
            </w:r>
          </w:p>
        </w:tc>
      </w:tr>
      <w:tr w:rsidR="00226C5C" w:rsidRPr="00D059E1" w14:paraId="6EB9B92A" w14:textId="77777777" w:rsidTr="005E71DA">
        <w:trPr>
          <w:trHeight w:val="20"/>
        </w:trPr>
        <w:tc>
          <w:tcPr>
            <w:tcW w:w="3256" w:type="dxa"/>
          </w:tcPr>
          <w:p w14:paraId="10FE9CC4" w14:textId="42CFED27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01647</w:t>
            </w:r>
          </w:p>
        </w:tc>
        <w:tc>
          <w:tcPr>
            <w:tcW w:w="5811" w:type="dxa"/>
          </w:tcPr>
          <w:p w14:paraId="12D0C8F2" w14:textId="3611E1E7" w:rsidR="00226C5C" w:rsidRPr="00D059E1" w:rsidRDefault="005E71DA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OPCS continence disability scale</w:t>
            </w:r>
          </w:p>
        </w:tc>
      </w:tr>
      <w:tr w:rsidR="00226C5C" w:rsidRPr="00D059E1" w14:paraId="0250FE0D" w14:textId="77777777" w:rsidTr="005E71DA">
        <w:trPr>
          <w:trHeight w:val="20"/>
        </w:trPr>
        <w:tc>
          <w:tcPr>
            <w:tcW w:w="3256" w:type="dxa"/>
          </w:tcPr>
          <w:p w14:paraId="66016483" w14:textId="7429B26D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04801</w:t>
            </w:r>
          </w:p>
        </w:tc>
        <w:tc>
          <w:tcPr>
            <w:tcW w:w="5811" w:type="dxa"/>
          </w:tcPr>
          <w:p w14:paraId="5E79D0ED" w14:textId="4108C6CC" w:rsidR="00226C5C" w:rsidRPr="00D059E1" w:rsidRDefault="005E71DA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OS other operations on anal sphincter control continence NOS</w:t>
            </w:r>
          </w:p>
        </w:tc>
      </w:tr>
      <w:tr w:rsidR="00226C5C" w:rsidRPr="00D059E1" w14:paraId="3D8CD3F6" w14:textId="77777777" w:rsidTr="005E71DA">
        <w:trPr>
          <w:trHeight w:val="20"/>
        </w:trPr>
        <w:tc>
          <w:tcPr>
            <w:tcW w:w="3256" w:type="dxa"/>
          </w:tcPr>
          <w:p w14:paraId="782EE60D" w14:textId="35C38FBB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06548</w:t>
            </w:r>
          </w:p>
        </w:tc>
        <w:tc>
          <w:tcPr>
            <w:tcW w:w="5811" w:type="dxa"/>
          </w:tcPr>
          <w:p w14:paraId="3A3C7CCF" w14:textId="4E115795" w:rsidR="00226C5C" w:rsidRPr="00D059E1" w:rsidRDefault="00226C5C" w:rsidP="00F857E0">
            <w:pPr>
              <w:rPr>
                <w:rFonts w:ascii="Arial" w:hAnsi="Arial" w:cs="Arial"/>
                <w:sz w:val="20"/>
                <w:szCs w:val="20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Continence care equipment available at home</w:t>
            </w:r>
          </w:p>
        </w:tc>
      </w:tr>
      <w:tr w:rsidR="00226C5C" w:rsidRPr="00D059E1" w14:paraId="5AFB2458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5EAC5823" w14:textId="3096CE3E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07787</w:t>
            </w:r>
          </w:p>
        </w:tc>
        <w:tc>
          <w:tcPr>
            <w:tcW w:w="5811" w:type="dxa"/>
          </w:tcPr>
          <w:p w14:paraId="14BE1367" w14:textId="68328805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Incontinence-associated dermatitis</w:t>
            </w:r>
          </w:p>
        </w:tc>
      </w:tr>
      <w:tr w:rsidR="00226C5C" w:rsidRPr="00D059E1" w14:paraId="69DA0DFE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75F4C8C9" w14:textId="0A45F72E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09624</w:t>
            </w:r>
          </w:p>
        </w:tc>
        <w:tc>
          <w:tcPr>
            <w:tcW w:w="5811" w:type="dxa"/>
          </w:tcPr>
          <w:p w14:paraId="4AC7B0E5" w14:textId="5C5F5AD9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Functional urinary and faecal incontinence</w:t>
            </w:r>
          </w:p>
        </w:tc>
      </w:tr>
      <w:tr w:rsidR="00226C5C" w:rsidRPr="00D059E1" w14:paraId="36477F8D" w14:textId="77777777" w:rsidTr="005E71DA">
        <w:trPr>
          <w:trHeight w:val="20"/>
        </w:trPr>
        <w:tc>
          <w:tcPr>
            <w:tcW w:w="3256" w:type="dxa"/>
            <w:noWrap/>
            <w:hideMark/>
          </w:tcPr>
          <w:p w14:paraId="6D57AA14" w14:textId="4AB15377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10001</w:t>
            </w:r>
          </w:p>
        </w:tc>
        <w:tc>
          <w:tcPr>
            <w:tcW w:w="5811" w:type="dxa"/>
          </w:tcPr>
          <w:p w14:paraId="5724B52E" w14:textId="7E8B0F66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Functional urinary incontinence</w:t>
            </w:r>
          </w:p>
        </w:tc>
      </w:tr>
      <w:tr w:rsidR="00226C5C" w:rsidRPr="00D059E1" w14:paraId="033193F5" w14:textId="77777777" w:rsidTr="005E71DA">
        <w:trPr>
          <w:trHeight w:val="20"/>
        </w:trPr>
        <w:tc>
          <w:tcPr>
            <w:tcW w:w="3256" w:type="dxa"/>
            <w:noWrap/>
          </w:tcPr>
          <w:p w14:paraId="5E4E357E" w14:textId="5D248558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437</w:t>
            </w:r>
          </w:p>
        </w:tc>
        <w:tc>
          <w:tcPr>
            <w:tcW w:w="5811" w:type="dxa"/>
          </w:tcPr>
          <w:p w14:paraId="796718DB" w14:textId="24DA1D1B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[D] Incontinence of faeces</w:t>
            </w:r>
          </w:p>
        </w:tc>
      </w:tr>
      <w:tr w:rsidR="00226C5C" w:rsidRPr="00D059E1" w14:paraId="68255698" w14:textId="77777777" w:rsidTr="005E71DA">
        <w:trPr>
          <w:trHeight w:val="20"/>
        </w:trPr>
        <w:tc>
          <w:tcPr>
            <w:tcW w:w="3256" w:type="dxa"/>
            <w:noWrap/>
          </w:tcPr>
          <w:p w14:paraId="2B5348D8" w14:textId="076A3C19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3381</w:t>
            </w:r>
          </w:p>
        </w:tc>
        <w:tc>
          <w:tcPr>
            <w:tcW w:w="5811" w:type="dxa"/>
          </w:tcPr>
          <w:p w14:paraId="351E5811" w14:textId="6757D320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Incontinent of faeces</w:t>
            </w:r>
          </w:p>
        </w:tc>
      </w:tr>
      <w:tr w:rsidR="00226C5C" w:rsidRPr="00D059E1" w14:paraId="00B7E2E8" w14:textId="77777777" w:rsidTr="005E71DA">
        <w:trPr>
          <w:trHeight w:val="20"/>
        </w:trPr>
        <w:tc>
          <w:tcPr>
            <w:tcW w:w="3256" w:type="dxa"/>
            <w:noWrap/>
          </w:tcPr>
          <w:p w14:paraId="77242DC0" w14:textId="7A5BF963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5196</w:t>
            </w:r>
          </w:p>
        </w:tc>
        <w:tc>
          <w:tcPr>
            <w:tcW w:w="5811" w:type="dxa"/>
          </w:tcPr>
          <w:p w14:paraId="41FC222D" w14:textId="53284329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Double incontinence</w:t>
            </w:r>
          </w:p>
        </w:tc>
      </w:tr>
      <w:tr w:rsidR="00226C5C" w:rsidRPr="00D059E1" w14:paraId="57DF08AE" w14:textId="77777777" w:rsidTr="005E71DA">
        <w:trPr>
          <w:trHeight w:val="20"/>
        </w:trPr>
        <w:tc>
          <w:tcPr>
            <w:tcW w:w="3256" w:type="dxa"/>
            <w:noWrap/>
          </w:tcPr>
          <w:p w14:paraId="4BBA98AD" w14:textId="46E1DBEC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6083</w:t>
            </w:r>
          </w:p>
        </w:tc>
        <w:tc>
          <w:tcPr>
            <w:tcW w:w="5811" w:type="dxa"/>
          </w:tcPr>
          <w:p w14:paraId="507FF4CC" w14:textId="6E1FAF38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Incontinent of faeces symptom</w:t>
            </w:r>
          </w:p>
        </w:tc>
      </w:tr>
      <w:tr w:rsidR="00226C5C" w:rsidRPr="00D059E1" w14:paraId="145311B0" w14:textId="77777777" w:rsidTr="005E71DA">
        <w:trPr>
          <w:trHeight w:val="20"/>
        </w:trPr>
        <w:tc>
          <w:tcPr>
            <w:tcW w:w="3256" w:type="dxa"/>
            <w:noWrap/>
          </w:tcPr>
          <w:p w14:paraId="784F60E0" w14:textId="096B37DA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6364</w:t>
            </w:r>
          </w:p>
        </w:tc>
        <w:tc>
          <w:tcPr>
            <w:tcW w:w="5811" w:type="dxa"/>
          </w:tcPr>
          <w:p w14:paraId="18446E95" w14:textId="4B1A1BC5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Chronic constipation with overflow</w:t>
            </w:r>
          </w:p>
        </w:tc>
      </w:tr>
      <w:tr w:rsidR="00226C5C" w:rsidRPr="00D059E1" w14:paraId="25D69C6E" w14:textId="77777777" w:rsidTr="005E71DA">
        <w:trPr>
          <w:trHeight w:val="20"/>
        </w:trPr>
        <w:tc>
          <w:tcPr>
            <w:tcW w:w="3256" w:type="dxa"/>
            <w:noWrap/>
          </w:tcPr>
          <w:p w14:paraId="50923DF8" w14:textId="26C6D4EB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3426</w:t>
            </w:r>
          </w:p>
        </w:tc>
        <w:tc>
          <w:tcPr>
            <w:tcW w:w="5811" w:type="dxa"/>
          </w:tcPr>
          <w:p w14:paraId="15602E22" w14:textId="061C1105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Bowels: incontinent</w:t>
            </w:r>
          </w:p>
        </w:tc>
      </w:tr>
      <w:tr w:rsidR="00226C5C" w:rsidRPr="00D059E1" w14:paraId="64309E0E" w14:textId="77777777" w:rsidTr="005E71DA">
        <w:trPr>
          <w:trHeight w:val="20"/>
        </w:trPr>
        <w:tc>
          <w:tcPr>
            <w:tcW w:w="3256" w:type="dxa"/>
            <w:noWrap/>
          </w:tcPr>
          <w:p w14:paraId="2D5A9CB9" w14:textId="1F308B1D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15555</w:t>
            </w:r>
          </w:p>
        </w:tc>
        <w:tc>
          <w:tcPr>
            <w:tcW w:w="5811" w:type="dxa"/>
          </w:tcPr>
          <w:p w14:paraId="083B40C6" w14:textId="0318A8DE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[D] Incontinence of faeces NOS</w:t>
            </w:r>
          </w:p>
        </w:tc>
      </w:tr>
      <w:tr w:rsidR="00226C5C" w:rsidRPr="00D059E1" w14:paraId="7CEF33F7" w14:textId="77777777" w:rsidTr="005E71DA">
        <w:trPr>
          <w:trHeight w:val="20"/>
        </w:trPr>
        <w:tc>
          <w:tcPr>
            <w:tcW w:w="3256" w:type="dxa"/>
            <w:noWrap/>
          </w:tcPr>
          <w:p w14:paraId="4F03F4FB" w14:textId="45ED74D6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27623</w:t>
            </w:r>
          </w:p>
        </w:tc>
        <w:tc>
          <w:tcPr>
            <w:tcW w:w="5811" w:type="dxa"/>
          </w:tcPr>
          <w:p w14:paraId="65DA25F6" w14:textId="6836AF9E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 xml:space="preserve">[D] Sphincter </w:t>
            </w:r>
            <w:proofErr w:type="spellStart"/>
            <w:r w:rsidRPr="00D059E1">
              <w:rPr>
                <w:rFonts w:ascii="Arial" w:hAnsi="Arial" w:cs="Arial"/>
                <w:sz w:val="20"/>
                <w:szCs w:val="20"/>
              </w:rPr>
              <w:t>ani</w:t>
            </w:r>
            <w:proofErr w:type="spellEnd"/>
            <w:r w:rsidRPr="00D059E1">
              <w:rPr>
                <w:rFonts w:ascii="Arial" w:hAnsi="Arial" w:cs="Arial"/>
                <w:sz w:val="20"/>
                <w:szCs w:val="20"/>
              </w:rPr>
              <w:t xml:space="preserve"> incontinence</w:t>
            </w:r>
          </w:p>
        </w:tc>
      </w:tr>
      <w:tr w:rsidR="00226C5C" w:rsidRPr="00D059E1" w14:paraId="499ADC7A" w14:textId="77777777" w:rsidTr="005E71DA">
        <w:trPr>
          <w:trHeight w:val="20"/>
        </w:trPr>
        <w:tc>
          <w:tcPr>
            <w:tcW w:w="3256" w:type="dxa"/>
            <w:noWrap/>
          </w:tcPr>
          <w:p w14:paraId="43C17C6A" w14:textId="289B2FE9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31256</w:t>
            </w:r>
          </w:p>
        </w:tc>
        <w:tc>
          <w:tcPr>
            <w:tcW w:w="5811" w:type="dxa"/>
          </w:tcPr>
          <w:p w14:paraId="70CED3A9" w14:textId="12065C4E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Bowels-incontinence assessment</w:t>
            </w:r>
          </w:p>
        </w:tc>
      </w:tr>
      <w:tr w:rsidR="00226C5C" w:rsidRPr="00D059E1" w14:paraId="54E817A1" w14:textId="77777777" w:rsidTr="005E71DA">
        <w:trPr>
          <w:trHeight w:val="20"/>
        </w:trPr>
        <w:tc>
          <w:tcPr>
            <w:tcW w:w="3256" w:type="dxa"/>
            <w:noWrap/>
          </w:tcPr>
          <w:p w14:paraId="528720F7" w14:textId="1261652C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43222</w:t>
            </w:r>
          </w:p>
        </w:tc>
        <w:tc>
          <w:tcPr>
            <w:tcW w:w="5811" w:type="dxa"/>
          </w:tcPr>
          <w:p w14:paraId="2508927A" w14:textId="008B1E30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Bowels incontinence assessment</w:t>
            </w:r>
          </w:p>
        </w:tc>
      </w:tr>
      <w:tr w:rsidR="00226C5C" w:rsidRPr="00D059E1" w14:paraId="77580082" w14:textId="77777777" w:rsidTr="005E71DA">
        <w:trPr>
          <w:trHeight w:val="20"/>
        </w:trPr>
        <w:tc>
          <w:tcPr>
            <w:tcW w:w="3256" w:type="dxa"/>
            <w:noWrap/>
          </w:tcPr>
          <w:p w14:paraId="48030105" w14:textId="6A012069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68374</w:t>
            </w:r>
          </w:p>
        </w:tc>
        <w:tc>
          <w:tcPr>
            <w:tcW w:w="5811" w:type="dxa"/>
          </w:tcPr>
          <w:p w14:paraId="364B06FE" w14:textId="267EE4D1" w:rsidR="00226C5C" w:rsidRPr="00D059E1" w:rsidRDefault="00226C5C" w:rsidP="00F857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hAnsi="Arial" w:cs="Arial"/>
                <w:sz w:val="20"/>
                <w:szCs w:val="20"/>
              </w:rPr>
              <w:t>Other operations on the anal sphincter to control continence</w:t>
            </w:r>
          </w:p>
        </w:tc>
      </w:tr>
    </w:tbl>
    <w:p w14:paraId="215CEF5B" w14:textId="63107DE4" w:rsidR="00A37E14" w:rsidRPr="00D059E1" w:rsidRDefault="00A37E14" w:rsidP="00EB03C4">
      <w:pPr>
        <w:spacing w:after="0" w:line="240" w:lineRule="auto"/>
        <w:rPr>
          <w:rFonts w:ascii="Arial" w:hAnsi="Arial" w:cs="Arial"/>
        </w:rPr>
      </w:pPr>
    </w:p>
    <w:p w14:paraId="0DA83485" w14:textId="77777777" w:rsidR="00A76C5B" w:rsidRPr="00D059E1" w:rsidRDefault="00A76C5B" w:rsidP="00EB03C4">
      <w:pPr>
        <w:spacing w:after="0" w:line="240" w:lineRule="auto"/>
        <w:rPr>
          <w:rFonts w:ascii="Arial" w:hAnsi="Arial" w:cs="Arial"/>
        </w:rPr>
      </w:pPr>
    </w:p>
    <w:p w14:paraId="4F4753E4" w14:textId="381897C0" w:rsidR="005B1AE0" w:rsidRPr="00D059E1" w:rsidRDefault="005B1AE0" w:rsidP="005B1AE0">
      <w:pPr>
        <w:spacing w:after="0" w:line="240" w:lineRule="auto"/>
        <w:rPr>
          <w:rFonts w:ascii="Arial" w:hAnsi="Arial" w:cs="Arial"/>
        </w:rPr>
      </w:pPr>
      <w:r w:rsidRPr="00D059E1">
        <w:rPr>
          <w:rFonts w:ascii="Arial" w:hAnsi="Arial" w:cs="Arial"/>
          <w:b/>
        </w:rPr>
        <w:t>Table S</w:t>
      </w:r>
      <w:r w:rsidR="002E7918" w:rsidRPr="00D059E1">
        <w:rPr>
          <w:rFonts w:ascii="Arial" w:hAnsi="Arial" w:cs="Arial"/>
          <w:b/>
        </w:rPr>
        <w:t>3</w:t>
      </w:r>
      <w:r w:rsidRPr="00D059E1">
        <w:rPr>
          <w:rFonts w:ascii="Arial" w:hAnsi="Arial" w:cs="Arial"/>
        </w:rPr>
        <w:t>. Code list used to define sexual dysfun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096"/>
      </w:tblGrid>
      <w:tr w:rsidR="00470282" w:rsidRPr="00D059E1" w14:paraId="27FC886A" w14:textId="77777777" w:rsidTr="00F857E0">
        <w:trPr>
          <w:trHeight w:val="20"/>
        </w:trPr>
        <w:tc>
          <w:tcPr>
            <w:tcW w:w="2830" w:type="dxa"/>
          </w:tcPr>
          <w:p w14:paraId="7E6A2AD7" w14:textId="77777777" w:rsidR="00470282" w:rsidRPr="00D059E1" w:rsidRDefault="00470282" w:rsidP="001509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59E1">
              <w:rPr>
                <w:rFonts w:ascii="Arial" w:hAnsi="Arial" w:cs="Arial"/>
                <w:b/>
                <w:sz w:val="20"/>
                <w:szCs w:val="20"/>
              </w:rPr>
              <w:t xml:space="preserve">CPRD </w:t>
            </w:r>
            <w:proofErr w:type="spellStart"/>
            <w:r w:rsidRPr="00D059E1">
              <w:rPr>
                <w:rFonts w:ascii="Arial" w:hAnsi="Arial" w:cs="Arial"/>
                <w:b/>
                <w:sz w:val="20"/>
                <w:szCs w:val="20"/>
              </w:rPr>
              <w:t>Medcode</w:t>
            </w:r>
            <w:proofErr w:type="spellEnd"/>
          </w:p>
        </w:tc>
        <w:tc>
          <w:tcPr>
            <w:tcW w:w="6096" w:type="dxa"/>
          </w:tcPr>
          <w:p w14:paraId="49FA7237" w14:textId="77777777" w:rsidR="00470282" w:rsidRPr="00D059E1" w:rsidRDefault="00470282" w:rsidP="001509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59E1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470282" w:rsidRPr="00D059E1" w14:paraId="5DD9668B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1E0A1B95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316</w:t>
            </w:r>
          </w:p>
        </w:tc>
        <w:tc>
          <w:tcPr>
            <w:tcW w:w="6096" w:type="dxa"/>
          </w:tcPr>
          <w:p w14:paraId="04D0EB24" w14:textId="7C03AF8E" w:rsidR="00470282" w:rsidRPr="00D059E1" w:rsidRDefault="0019116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ual intercourse difficult</w:t>
            </w:r>
          </w:p>
        </w:tc>
      </w:tr>
      <w:tr w:rsidR="00470282" w:rsidRPr="00D059E1" w14:paraId="5632637F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783FD19D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64</w:t>
            </w:r>
          </w:p>
        </w:tc>
        <w:tc>
          <w:tcPr>
            <w:tcW w:w="6096" w:type="dxa"/>
          </w:tcPr>
          <w:p w14:paraId="43595C30" w14:textId="7693E6C9" w:rsidR="00470282" w:rsidRPr="00D059E1" w:rsidRDefault="0019116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dyspareunia</w:t>
            </w:r>
          </w:p>
        </w:tc>
      </w:tr>
      <w:tr w:rsidR="00470282" w:rsidRPr="00D059E1" w14:paraId="2F2B5275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661FD29B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089</w:t>
            </w:r>
          </w:p>
        </w:tc>
        <w:tc>
          <w:tcPr>
            <w:tcW w:w="6096" w:type="dxa"/>
          </w:tcPr>
          <w:p w14:paraId="6DDF6B7B" w14:textId="2E7446F3" w:rsidR="00470282" w:rsidRPr="00D059E1" w:rsidRDefault="00A463D7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sychogenic dyspareunia</w:t>
            </w:r>
          </w:p>
        </w:tc>
      </w:tr>
      <w:tr w:rsidR="00470282" w:rsidRPr="00D059E1" w14:paraId="36273567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2C072740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8</w:t>
            </w:r>
          </w:p>
        </w:tc>
        <w:tc>
          <w:tcPr>
            <w:tcW w:w="6096" w:type="dxa"/>
          </w:tcPr>
          <w:p w14:paraId="29798670" w14:textId="55D3AC70" w:rsidR="00470282" w:rsidRPr="00D059E1" w:rsidRDefault="0019116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spareunia due to non- psychogenic cause in the female</w:t>
            </w:r>
          </w:p>
        </w:tc>
      </w:tr>
      <w:tr w:rsidR="00470282" w:rsidRPr="00D059E1" w14:paraId="2536DCD6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19388B89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6096" w:type="dxa"/>
          </w:tcPr>
          <w:p w14:paraId="294DB574" w14:textId="7712D2EF" w:rsidR="00470282" w:rsidRPr="00D059E1" w:rsidRDefault="0019116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spareunia</w:t>
            </w:r>
          </w:p>
        </w:tc>
      </w:tr>
      <w:tr w:rsidR="00470282" w:rsidRPr="00D059E1" w14:paraId="45E2DD84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44C2D256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53</w:t>
            </w:r>
          </w:p>
        </w:tc>
        <w:tc>
          <w:tcPr>
            <w:tcW w:w="6096" w:type="dxa"/>
          </w:tcPr>
          <w:p w14:paraId="010C09DC" w14:textId="2EA25CFB" w:rsidR="00470282" w:rsidRPr="00D059E1" w:rsidRDefault="0011708C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genic dyspareunia</w:t>
            </w:r>
          </w:p>
        </w:tc>
      </w:tr>
      <w:tr w:rsidR="00470282" w:rsidRPr="00D059E1" w14:paraId="2E1676B6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2B58EB52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89</w:t>
            </w:r>
          </w:p>
        </w:tc>
        <w:tc>
          <w:tcPr>
            <w:tcW w:w="6096" w:type="dxa"/>
          </w:tcPr>
          <w:p w14:paraId="0D4869FB" w14:textId="74F7DA88" w:rsidR="00470282" w:rsidRPr="00D059E1" w:rsidRDefault="0019116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Nonorganic dyspareunia</w:t>
            </w:r>
          </w:p>
        </w:tc>
      </w:tr>
      <w:tr w:rsidR="00470282" w:rsidRPr="00D059E1" w14:paraId="5D00F2BD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2ED4E442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693</w:t>
            </w:r>
          </w:p>
        </w:tc>
        <w:tc>
          <w:tcPr>
            <w:tcW w:w="6096" w:type="dxa"/>
          </w:tcPr>
          <w:p w14:paraId="38457E09" w14:textId="77777777" w:rsidR="00470282" w:rsidRPr="00D059E1" w:rsidRDefault="00B34F43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ual function problem</w:t>
            </w:r>
          </w:p>
        </w:tc>
      </w:tr>
      <w:tr w:rsidR="00470282" w:rsidRPr="00D059E1" w14:paraId="738D57E9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086D23D7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6362</w:t>
            </w:r>
          </w:p>
        </w:tc>
        <w:tc>
          <w:tcPr>
            <w:tcW w:w="6096" w:type="dxa"/>
          </w:tcPr>
          <w:p w14:paraId="5E04A726" w14:textId="77777777" w:rsidR="00470282" w:rsidRPr="00D059E1" w:rsidRDefault="00B34F43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ck of libido</w:t>
            </w:r>
          </w:p>
        </w:tc>
      </w:tr>
      <w:tr w:rsidR="00470282" w:rsidRPr="00D059E1" w14:paraId="69000E97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10727032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09</w:t>
            </w:r>
          </w:p>
        </w:tc>
        <w:tc>
          <w:tcPr>
            <w:tcW w:w="6096" w:type="dxa"/>
          </w:tcPr>
          <w:p w14:paraId="1146ED08" w14:textId="77777777" w:rsidR="00470282" w:rsidRPr="00D059E1" w:rsidRDefault="00B34F43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sychogenic </w:t>
            </w:r>
            <w:proofErr w:type="spellStart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ginismus</w:t>
            </w:r>
            <w:proofErr w:type="spellEnd"/>
          </w:p>
        </w:tc>
      </w:tr>
      <w:tr w:rsidR="00470282" w:rsidRPr="00D059E1" w14:paraId="15FB61AE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423CAA05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336</w:t>
            </w:r>
          </w:p>
        </w:tc>
        <w:tc>
          <w:tcPr>
            <w:tcW w:w="6096" w:type="dxa"/>
          </w:tcPr>
          <w:p w14:paraId="2C5362A0" w14:textId="77777777" w:rsidR="00470282" w:rsidRPr="00D059E1" w:rsidRDefault="00B34F43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inhibited orgasm</w:t>
            </w:r>
          </w:p>
        </w:tc>
      </w:tr>
      <w:tr w:rsidR="00470282" w:rsidRPr="00D059E1" w14:paraId="4BB0F82C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67DF039C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890</w:t>
            </w:r>
          </w:p>
        </w:tc>
        <w:tc>
          <w:tcPr>
            <w:tcW w:w="6096" w:type="dxa"/>
          </w:tcPr>
          <w:p w14:paraId="719A68BC" w14:textId="77777777" w:rsidR="00470282" w:rsidRPr="00D059E1" w:rsidRDefault="00B34F43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sychosexual development disorder, unspecified"</w:t>
            </w:r>
          </w:p>
        </w:tc>
      </w:tr>
      <w:tr w:rsidR="00470282" w:rsidRPr="00D059E1" w14:paraId="36C15C09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5F2D7DD5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96</w:t>
            </w:r>
          </w:p>
        </w:tc>
        <w:tc>
          <w:tcPr>
            <w:tcW w:w="6096" w:type="dxa"/>
          </w:tcPr>
          <w:p w14:paraId="6F414A04" w14:textId="77777777" w:rsidR="00470282" w:rsidRPr="00D059E1" w:rsidRDefault="00B34F43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vice for sexual dysfunction</w:t>
            </w:r>
          </w:p>
        </w:tc>
      </w:tr>
      <w:tr w:rsidR="00470282" w:rsidRPr="00D059E1" w14:paraId="5A821A34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32F4A45B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694</w:t>
            </w:r>
          </w:p>
        </w:tc>
        <w:tc>
          <w:tcPr>
            <w:tcW w:w="6096" w:type="dxa"/>
          </w:tcPr>
          <w:p w14:paraId="6E51FDCA" w14:textId="3DD6776D" w:rsidR="00470282" w:rsidRPr="00D059E1" w:rsidRDefault="00B34F43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</w:t>
            </w:r>
            <w:r w:rsidR="009023B0"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ual dysfunction problem</w:t>
            </w:r>
          </w:p>
        </w:tc>
      </w:tr>
      <w:tr w:rsidR="00470282" w:rsidRPr="00D059E1" w14:paraId="29F08745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4C34256A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534</w:t>
            </w:r>
          </w:p>
        </w:tc>
        <w:tc>
          <w:tcPr>
            <w:tcW w:w="6096" w:type="dxa"/>
          </w:tcPr>
          <w:p w14:paraId="078C3C43" w14:textId="77777777" w:rsidR="00470282" w:rsidRPr="00D059E1" w:rsidRDefault="00B34F43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psychosexual dysfunction</w:t>
            </w:r>
          </w:p>
        </w:tc>
      </w:tr>
      <w:tr w:rsidR="00470282" w:rsidRPr="00D059E1" w14:paraId="06AB8DCB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0B822D00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85</w:t>
            </w:r>
          </w:p>
        </w:tc>
        <w:tc>
          <w:tcPr>
            <w:tcW w:w="6096" w:type="dxa"/>
          </w:tcPr>
          <w:p w14:paraId="1C04FEB1" w14:textId="77777777" w:rsidR="00470282" w:rsidRPr="00D059E1" w:rsidRDefault="00B34F43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ex dysfunction not caused by organic disorder or disease</w:t>
            </w:r>
          </w:p>
        </w:tc>
      </w:tr>
      <w:tr w:rsidR="00470282" w:rsidRPr="00D059E1" w14:paraId="011DC869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7E6B4EC7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50</w:t>
            </w:r>
          </w:p>
        </w:tc>
        <w:tc>
          <w:tcPr>
            <w:tcW w:w="6096" w:type="dxa"/>
          </w:tcPr>
          <w:p w14:paraId="75BA24AC" w14:textId="155F91D9" w:rsidR="00470282" w:rsidRPr="00D059E1" w:rsidRDefault="009023B0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sychogenic anorgasmia</w:t>
            </w:r>
          </w:p>
        </w:tc>
      </w:tr>
      <w:tr w:rsidR="00470282" w:rsidRPr="00D059E1" w14:paraId="773604FD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6E9E033D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8</w:t>
            </w:r>
          </w:p>
        </w:tc>
        <w:tc>
          <w:tcPr>
            <w:tcW w:w="6096" w:type="dxa"/>
          </w:tcPr>
          <w:p w14:paraId="3EEF239D" w14:textId="562FDA47" w:rsidR="00470282" w:rsidRPr="00D059E1" w:rsidRDefault="006D02AA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yspareunia due to </w:t>
            </w:r>
            <w:r w:rsidR="004C0106"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psychogenic</w:t>
            </w: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ause in the female</w:t>
            </w:r>
          </w:p>
        </w:tc>
      </w:tr>
      <w:tr w:rsidR="00470282" w:rsidRPr="00D059E1" w14:paraId="5B697FB1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6E6A5EA2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011</w:t>
            </w:r>
          </w:p>
        </w:tc>
        <w:tc>
          <w:tcPr>
            <w:tcW w:w="6096" w:type="dxa"/>
          </w:tcPr>
          <w:p w14:paraId="01BD6F75" w14:textId="77777777" w:rsidR="00470282" w:rsidRPr="00D059E1" w:rsidRDefault="006D02AA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rogatis</w:t>
            </w:r>
            <w:proofErr w:type="spellEnd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exual functioning inventory</w:t>
            </w:r>
          </w:p>
        </w:tc>
      </w:tr>
      <w:tr w:rsidR="00470282" w:rsidRPr="00D059E1" w14:paraId="1674AD70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79549F3D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11</w:t>
            </w:r>
          </w:p>
        </w:tc>
        <w:tc>
          <w:tcPr>
            <w:tcW w:w="6096" w:type="dxa"/>
          </w:tcPr>
          <w:p w14:paraId="3E6DD442" w14:textId="04D5B089" w:rsidR="00470282" w:rsidRPr="00D059E1" w:rsidRDefault="006D02AA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</w:t>
            </w:r>
            <w:r w:rsidR="004C0106"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ual problem - female</w:t>
            </w:r>
          </w:p>
        </w:tc>
      </w:tr>
      <w:tr w:rsidR="00470282" w:rsidRPr="00D059E1" w14:paraId="080E1589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152E63C7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9</w:t>
            </w:r>
          </w:p>
        </w:tc>
        <w:tc>
          <w:tcPr>
            <w:tcW w:w="6096" w:type="dxa"/>
          </w:tcPr>
          <w:p w14:paraId="2FB684B6" w14:textId="77777777" w:rsidR="00470282" w:rsidRPr="00D059E1" w:rsidRDefault="006D02AA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hibited sexual desire</w:t>
            </w:r>
          </w:p>
        </w:tc>
      </w:tr>
      <w:tr w:rsidR="00470282" w:rsidRPr="00D059E1" w14:paraId="323C9BA5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1F5CCCF6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283</w:t>
            </w:r>
          </w:p>
        </w:tc>
        <w:tc>
          <w:tcPr>
            <w:tcW w:w="6096" w:type="dxa"/>
          </w:tcPr>
          <w:p w14:paraId="462FC8F1" w14:textId="77777777" w:rsidR="00470282" w:rsidRPr="00D059E1" w:rsidRDefault="006D02AA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lack or loss of sexual desire</w:t>
            </w:r>
          </w:p>
        </w:tc>
      </w:tr>
      <w:tr w:rsidR="00470282" w:rsidRPr="00D059E1" w14:paraId="1866CE6B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5A2BD777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45</w:t>
            </w:r>
          </w:p>
        </w:tc>
        <w:tc>
          <w:tcPr>
            <w:tcW w:w="6096" w:type="dxa"/>
          </w:tcPr>
          <w:p w14:paraId="5EF5D7DB" w14:textId="77777777" w:rsidR="00470282" w:rsidRPr="00D059E1" w:rsidRDefault="00B42F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nonorganic </w:t>
            </w:r>
            <w:proofErr w:type="spellStart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ginismus</w:t>
            </w:r>
            <w:proofErr w:type="spellEnd"/>
          </w:p>
        </w:tc>
      </w:tr>
      <w:tr w:rsidR="00470282" w:rsidRPr="00D059E1" w14:paraId="4A26514A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3B099AE4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766</w:t>
            </w:r>
          </w:p>
        </w:tc>
        <w:tc>
          <w:tcPr>
            <w:tcW w:w="6096" w:type="dxa"/>
          </w:tcPr>
          <w:p w14:paraId="7A87E342" w14:textId="437103C2" w:rsidR="00470282" w:rsidRPr="00D059E1" w:rsidRDefault="00B42F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ginismus</w:t>
            </w:r>
            <w:proofErr w:type="spellEnd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ue to </w:t>
            </w:r>
            <w:r w:rsidR="004C0106"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psychogenic</w:t>
            </w: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ause</w:t>
            </w:r>
          </w:p>
        </w:tc>
      </w:tr>
      <w:tr w:rsidR="00470282" w:rsidRPr="00D059E1" w14:paraId="4A0002A0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3B095688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012</w:t>
            </w:r>
          </w:p>
        </w:tc>
        <w:tc>
          <w:tcPr>
            <w:tcW w:w="6096" w:type="dxa"/>
          </w:tcPr>
          <w:p w14:paraId="7049604B" w14:textId="77777777" w:rsidR="00470282" w:rsidRPr="00D059E1" w:rsidRDefault="00B42F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fi</w:t>
            </w:r>
            <w:proofErr w:type="spellEnd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rogatis</w:t>
            </w:r>
            <w:proofErr w:type="spellEnd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exual functioning inventory</w:t>
            </w:r>
          </w:p>
        </w:tc>
      </w:tr>
      <w:tr w:rsidR="00470282" w:rsidRPr="00D059E1" w14:paraId="5A86E825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7D7184D2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72</w:t>
            </w:r>
          </w:p>
        </w:tc>
        <w:tc>
          <w:tcPr>
            <w:tcW w:w="6096" w:type="dxa"/>
          </w:tcPr>
          <w:p w14:paraId="07015E2F" w14:textId="77777777" w:rsidR="00470282" w:rsidRPr="00D059E1" w:rsidRDefault="00B42F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ginismus</w:t>
            </w:r>
            <w:proofErr w:type="spellEnd"/>
          </w:p>
        </w:tc>
      </w:tr>
      <w:tr w:rsidR="00470282" w:rsidRPr="00D059E1" w14:paraId="17E3E417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0484C0B1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9</w:t>
            </w:r>
          </w:p>
        </w:tc>
        <w:tc>
          <w:tcPr>
            <w:tcW w:w="6096" w:type="dxa"/>
          </w:tcPr>
          <w:p w14:paraId="73E0F354" w14:textId="77777777" w:rsidR="00470282" w:rsidRPr="00D059E1" w:rsidRDefault="00B42F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igidity</w:t>
            </w:r>
          </w:p>
        </w:tc>
      </w:tr>
      <w:tr w:rsidR="00470282" w:rsidRPr="00D059E1" w14:paraId="49D6F16E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1CB20286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603</w:t>
            </w:r>
          </w:p>
        </w:tc>
        <w:tc>
          <w:tcPr>
            <w:tcW w:w="6096" w:type="dxa"/>
          </w:tcPr>
          <w:p w14:paraId="7417A30C" w14:textId="77777777" w:rsidR="00470282" w:rsidRPr="00D059E1" w:rsidRDefault="00B42F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hypoactive sexual desire disorder</w:t>
            </w:r>
          </w:p>
        </w:tc>
      </w:tr>
      <w:tr w:rsidR="00470282" w:rsidRPr="00D059E1" w14:paraId="41FB663C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55F8DC5B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442</w:t>
            </w:r>
          </w:p>
        </w:tc>
        <w:tc>
          <w:tcPr>
            <w:tcW w:w="6096" w:type="dxa"/>
          </w:tcPr>
          <w:p w14:paraId="472A6F44" w14:textId="77777777" w:rsidR="00470282" w:rsidRPr="00D059E1" w:rsidRDefault="00B42F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psychogenic </w:t>
            </w:r>
            <w:proofErr w:type="spellStart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ginismus</w:t>
            </w:r>
            <w:proofErr w:type="spellEnd"/>
          </w:p>
        </w:tc>
      </w:tr>
      <w:tr w:rsidR="00470282" w:rsidRPr="00D059E1" w14:paraId="1D4FFED7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648DE02A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571</w:t>
            </w:r>
          </w:p>
        </w:tc>
        <w:tc>
          <w:tcPr>
            <w:tcW w:w="6096" w:type="dxa"/>
          </w:tcPr>
          <w:p w14:paraId="31DD9954" w14:textId="77777777" w:rsidR="00470282" w:rsidRPr="00D059E1" w:rsidRDefault="00B42F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ual dysfunction counselling</w:t>
            </w:r>
          </w:p>
        </w:tc>
      </w:tr>
      <w:tr w:rsidR="00470282" w:rsidRPr="00D059E1" w14:paraId="7BFE2CBC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20F030FC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60</w:t>
            </w:r>
          </w:p>
        </w:tc>
        <w:tc>
          <w:tcPr>
            <w:tcW w:w="6096" w:type="dxa"/>
          </w:tcPr>
          <w:p w14:paraId="3993F3D6" w14:textId="77777777" w:rsidR="00470282" w:rsidRPr="00D059E1" w:rsidRDefault="00B42F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v]problem with sexual function</w:t>
            </w:r>
          </w:p>
        </w:tc>
      </w:tr>
      <w:tr w:rsidR="00470282" w:rsidRPr="00D059E1" w14:paraId="053730B3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610719E3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316</w:t>
            </w:r>
          </w:p>
        </w:tc>
        <w:tc>
          <w:tcPr>
            <w:tcW w:w="6096" w:type="dxa"/>
          </w:tcPr>
          <w:p w14:paraId="68790163" w14:textId="77777777" w:rsidR="00470282" w:rsidRPr="00D059E1" w:rsidRDefault="00B42F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ual intercourse difficult</w:t>
            </w:r>
          </w:p>
        </w:tc>
      </w:tr>
      <w:tr w:rsidR="00470282" w:rsidRPr="00D059E1" w14:paraId="53D57CBF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3153EE90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82</w:t>
            </w:r>
          </w:p>
        </w:tc>
        <w:tc>
          <w:tcPr>
            <w:tcW w:w="6096" w:type="dxa"/>
          </w:tcPr>
          <w:p w14:paraId="7BF3D23E" w14:textId="77777777" w:rsidR="00470282" w:rsidRPr="00D059E1" w:rsidRDefault="00B42F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hibited female orgasm</w:t>
            </w:r>
          </w:p>
        </w:tc>
      </w:tr>
      <w:tr w:rsidR="00470282" w:rsidRPr="00D059E1" w14:paraId="71BA9C3C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401F9EB4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22</w:t>
            </w:r>
          </w:p>
        </w:tc>
        <w:tc>
          <w:tcPr>
            <w:tcW w:w="6096" w:type="dxa"/>
          </w:tcPr>
          <w:p w14:paraId="181827C6" w14:textId="77777777" w:rsidR="00470282" w:rsidRPr="00D059E1" w:rsidRDefault="00B42F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 lack of libido</w:t>
            </w:r>
          </w:p>
        </w:tc>
      </w:tr>
      <w:tr w:rsidR="00470282" w:rsidRPr="00D059E1" w14:paraId="4F9DBFE4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1F08AAAD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089</w:t>
            </w:r>
          </w:p>
        </w:tc>
        <w:tc>
          <w:tcPr>
            <w:tcW w:w="6096" w:type="dxa"/>
          </w:tcPr>
          <w:p w14:paraId="2A887282" w14:textId="77777777" w:rsidR="00470282" w:rsidRPr="00D059E1" w:rsidRDefault="00B42F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sychogenic dyspareunia</w:t>
            </w:r>
          </w:p>
        </w:tc>
      </w:tr>
      <w:tr w:rsidR="00470282" w:rsidRPr="00D059E1" w14:paraId="0CD1B12B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71D75F6C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851</w:t>
            </w:r>
          </w:p>
        </w:tc>
        <w:tc>
          <w:tcPr>
            <w:tcW w:w="6096" w:type="dxa"/>
          </w:tcPr>
          <w:p w14:paraId="6E74AB04" w14:textId="77777777" w:rsidR="00470282" w:rsidRPr="00D059E1" w:rsidRDefault="00B42F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unselling for sexual dysfunction</w:t>
            </w:r>
          </w:p>
        </w:tc>
      </w:tr>
      <w:tr w:rsidR="00470282" w:rsidRPr="00D059E1" w14:paraId="25782C7F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638663B5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620</w:t>
            </w:r>
          </w:p>
        </w:tc>
        <w:tc>
          <w:tcPr>
            <w:tcW w:w="6096" w:type="dxa"/>
          </w:tcPr>
          <w:p w14:paraId="35AC1396" w14:textId="77777777" w:rsidR="00470282" w:rsidRPr="00D059E1" w:rsidRDefault="00663801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v]counselling related to sexual attitude</w:t>
            </w:r>
          </w:p>
        </w:tc>
      </w:tr>
      <w:tr w:rsidR="00470282" w:rsidRPr="00D059E1" w14:paraId="55E9C41D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0E4FD729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681</w:t>
            </w:r>
          </w:p>
        </w:tc>
        <w:tc>
          <w:tcPr>
            <w:tcW w:w="6096" w:type="dxa"/>
          </w:tcPr>
          <w:p w14:paraId="27FDFD43" w14:textId="77777777" w:rsidR="00470282" w:rsidRPr="00D059E1" w:rsidRDefault="00663801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opause: sexual advice</w:t>
            </w:r>
          </w:p>
        </w:tc>
      </w:tr>
      <w:tr w:rsidR="00470282" w:rsidRPr="00D059E1" w14:paraId="61E244F6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04155F09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33</w:t>
            </w:r>
          </w:p>
        </w:tc>
        <w:tc>
          <w:tcPr>
            <w:tcW w:w="6096" w:type="dxa"/>
          </w:tcPr>
          <w:p w14:paraId="42EB8F39" w14:textId="77777777" w:rsidR="00470282" w:rsidRPr="00D059E1" w:rsidRDefault="00663801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sychosexual dysfunction </w:t>
            </w:r>
            <w:proofErr w:type="spellStart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s</w:t>
            </w:r>
            <w:proofErr w:type="spellEnd"/>
          </w:p>
        </w:tc>
      </w:tr>
      <w:tr w:rsidR="00470282" w:rsidRPr="00D059E1" w14:paraId="1A749F0D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407C879B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056</w:t>
            </w:r>
          </w:p>
        </w:tc>
        <w:tc>
          <w:tcPr>
            <w:tcW w:w="6096" w:type="dxa"/>
          </w:tcPr>
          <w:p w14:paraId="046B10EA" w14:textId="77777777" w:rsidR="00470282" w:rsidRPr="00D059E1" w:rsidRDefault="00663801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exual aversion and lack of sexual enjoyment</w:t>
            </w:r>
          </w:p>
        </w:tc>
      </w:tr>
      <w:tr w:rsidR="00470282" w:rsidRPr="00D059E1" w14:paraId="71B12E9C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0706787D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683</w:t>
            </w:r>
          </w:p>
        </w:tc>
        <w:tc>
          <w:tcPr>
            <w:tcW w:w="6096" w:type="dxa"/>
          </w:tcPr>
          <w:p w14:paraId="1E4900D2" w14:textId="164BAEE2" w:rsidR="00470282" w:rsidRPr="00D059E1" w:rsidRDefault="00663801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"[x]</w:t>
            </w:r>
            <w:proofErr w:type="spellStart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</w:t>
            </w:r>
            <w:proofErr w:type="spellEnd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ex dysfunction, not caused by organic disord</w:t>
            </w:r>
            <w:r w:rsidR="00115F87"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/d</w:t>
            </w:r>
            <w:r w:rsidR="00115F87"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se"</w:t>
            </w:r>
          </w:p>
        </w:tc>
      </w:tr>
      <w:tr w:rsidR="00470282" w:rsidRPr="00D059E1" w14:paraId="38B41E22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35560AF6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712</w:t>
            </w:r>
          </w:p>
        </w:tc>
        <w:tc>
          <w:tcPr>
            <w:tcW w:w="6096" w:type="dxa"/>
          </w:tcPr>
          <w:p w14:paraId="40EF559C" w14:textId="77777777" w:rsidR="00470282" w:rsidRPr="00D059E1" w:rsidRDefault="00663801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 therapy technique</w:t>
            </w:r>
          </w:p>
        </w:tc>
      </w:tr>
      <w:tr w:rsidR="00470282" w:rsidRPr="00D059E1" w14:paraId="6B981441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70F4DDBC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73</w:t>
            </w:r>
          </w:p>
        </w:tc>
        <w:tc>
          <w:tcPr>
            <w:tcW w:w="6096" w:type="dxa"/>
          </w:tcPr>
          <w:p w14:paraId="7CEB57E6" w14:textId="77777777" w:rsidR="00470282" w:rsidRPr="00D059E1" w:rsidRDefault="00663801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v]other sex counselling</w:t>
            </w:r>
          </w:p>
        </w:tc>
      </w:tr>
      <w:tr w:rsidR="00470282" w:rsidRPr="00D059E1" w14:paraId="7CF2B734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444DEBA3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6</w:t>
            </w:r>
          </w:p>
        </w:tc>
        <w:tc>
          <w:tcPr>
            <w:tcW w:w="6096" w:type="dxa"/>
          </w:tcPr>
          <w:p w14:paraId="7C55A6F3" w14:textId="77777777" w:rsidR="00470282" w:rsidRPr="00D059E1" w:rsidRDefault="00663801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sexual counselling</w:t>
            </w:r>
          </w:p>
        </w:tc>
      </w:tr>
      <w:tr w:rsidR="00470282" w:rsidRPr="00D059E1" w14:paraId="5CEA4E35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066B3AB5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257</w:t>
            </w:r>
          </w:p>
        </w:tc>
        <w:tc>
          <w:tcPr>
            <w:tcW w:w="6096" w:type="dxa"/>
          </w:tcPr>
          <w:p w14:paraId="5AB7EC1F" w14:textId="77777777" w:rsidR="00470282" w:rsidRPr="00D059E1" w:rsidRDefault="00663801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psychosexual disorders</w:t>
            </w:r>
          </w:p>
        </w:tc>
      </w:tr>
      <w:tr w:rsidR="00470282" w:rsidRPr="00D059E1" w14:paraId="5C5E96D0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23C72524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483</w:t>
            </w:r>
          </w:p>
        </w:tc>
        <w:tc>
          <w:tcPr>
            <w:tcW w:w="6096" w:type="dxa"/>
          </w:tcPr>
          <w:p w14:paraId="29E8A069" w14:textId="77777777" w:rsidR="00470282" w:rsidRPr="00D059E1" w:rsidRDefault="00663801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nhedonia sexual</w:t>
            </w:r>
          </w:p>
        </w:tc>
      </w:tr>
      <w:tr w:rsidR="00470282" w:rsidRPr="00D059E1" w14:paraId="14E5552D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33CC8C05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953</w:t>
            </w:r>
          </w:p>
        </w:tc>
        <w:tc>
          <w:tcPr>
            <w:tcW w:w="6096" w:type="dxa"/>
          </w:tcPr>
          <w:p w14:paraId="49246938" w14:textId="02BC2DA1" w:rsidR="00470282" w:rsidRPr="00D059E1" w:rsidRDefault="00663801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</w:t>
            </w:r>
            <w:proofErr w:type="spellEnd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ex dysfunction not caused by organic disord</w:t>
            </w:r>
            <w:r w:rsidR="00B92F15"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/dis</w:t>
            </w:r>
          </w:p>
        </w:tc>
      </w:tr>
      <w:tr w:rsidR="00470282" w:rsidRPr="00D059E1" w14:paraId="7F234D99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3D014BEE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285</w:t>
            </w:r>
          </w:p>
        </w:tc>
        <w:tc>
          <w:tcPr>
            <w:tcW w:w="6096" w:type="dxa"/>
          </w:tcPr>
          <w:p w14:paraId="75CAC638" w14:textId="77777777" w:rsidR="00470282" w:rsidRPr="00D059E1" w:rsidRDefault="00663801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sexual therapy</w:t>
            </w:r>
          </w:p>
        </w:tc>
      </w:tr>
      <w:tr w:rsidR="00470282" w:rsidRPr="00D059E1" w14:paraId="185BD4B7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0864DF25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908</w:t>
            </w:r>
          </w:p>
        </w:tc>
        <w:tc>
          <w:tcPr>
            <w:tcW w:w="6096" w:type="dxa"/>
          </w:tcPr>
          <w:p w14:paraId="20D14BF6" w14:textId="77777777" w:rsidR="00470282" w:rsidRPr="00D059E1" w:rsidRDefault="00663801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"[x]sex </w:t>
            </w:r>
            <w:proofErr w:type="spellStart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unselling,unspecified</w:t>
            </w:r>
            <w:proofErr w:type="spellEnd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"</w:t>
            </w:r>
          </w:p>
        </w:tc>
      </w:tr>
      <w:tr w:rsidR="00470282" w:rsidRPr="00D059E1" w14:paraId="4FC16800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15FC3ABD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80</w:t>
            </w:r>
          </w:p>
        </w:tc>
        <w:tc>
          <w:tcPr>
            <w:tcW w:w="6096" w:type="dxa"/>
          </w:tcPr>
          <w:p w14:paraId="0866185D" w14:textId="77777777" w:rsidR="00470282" w:rsidRPr="00D059E1" w:rsidRDefault="00663801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psychosexual clinic</w:t>
            </w:r>
          </w:p>
        </w:tc>
      </w:tr>
      <w:tr w:rsidR="00470282" w:rsidRPr="00D059E1" w14:paraId="01269E62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49BF9507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344</w:t>
            </w:r>
          </w:p>
        </w:tc>
        <w:tc>
          <w:tcPr>
            <w:tcW w:w="6096" w:type="dxa"/>
          </w:tcPr>
          <w:p w14:paraId="55C4FCE4" w14:textId="77777777" w:rsidR="00470282" w:rsidRPr="00D059E1" w:rsidRDefault="00C10A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ther psychosexual disorder </w:t>
            </w:r>
            <w:proofErr w:type="spellStart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s</w:t>
            </w:r>
            <w:proofErr w:type="spellEnd"/>
          </w:p>
        </w:tc>
      </w:tr>
      <w:tr w:rsidR="00470282" w:rsidRPr="00D059E1" w14:paraId="19720783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4196CA20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716</w:t>
            </w:r>
          </w:p>
        </w:tc>
        <w:tc>
          <w:tcPr>
            <w:tcW w:w="6096" w:type="dxa"/>
          </w:tcPr>
          <w:p w14:paraId="50D51421" w14:textId="77777777" w:rsidR="00470282" w:rsidRPr="00D059E1" w:rsidRDefault="00C10A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female sexual arousal disorder</w:t>
            </w:r>
          </w:p>
        </w:tc>
      </w:tr>
      <w:tr w:rsidR="00470282" w:rsidRPr="00D059E1" w14:paraId="7F6A643B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4696F80B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791</w:t>
            </w:r>
          </w:p>
        </w:tc>
        <w:tc>
          <w:tcPr>
            <w:tcW w:w="6096" w:type="dxa"/>
          </w:tcPr>
          <w:p w14:paraId="28B69477" w14:textId="77777777" w:rsidR="00470282" w:rsidRPr="00D059E1" w:rsidRDefault="00C10A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exual relationship disorder</w:t>
            </w:r>
          </w:p>
        </w:tc>
      </w:tr>
      <w:tr w:rsidR="00470282" w:rsidRPr="00D059E1" w14:paraId="1FF782CE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2F9424D2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972</w:t>
            </w:r>
          </w:p>
        </w:tc>
        <w:tc>
          <w:tcPr>
            <w:tcW w:w="6096" w:type="dxa"/>
          </w:tcPr>
          <w:p w14:paraId="615549A7" w14:textId="77777777" w:rsidR="00470282" w:rsidRPr="00D059E1" w:rsidRDefault="00C10A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ic psychosexual therapy</w:t>
            </w:r>
          </w:p>
        </w:tc>
      </w:tr>
      <w:tr w:rsidR="00470282" w:rsidRPr="00D059E1" w14:paraId="0904466D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7561EB54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649</w:t>
            </w:r>
          </w:p>
        </w:tc>
        <w:tc>
          <w:tcPr>
            <w:tcW w:w="6096" w:type="dxa"/>
          </w:tcPr>
          <w:p w14:paraId="488DF531" w14:textId="77777777" w:rsidR="00470282" w:rsidRPr="00D059E1" w:rsidRDefault="00C10A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sexual dysfunction</w:t>
            </w:r>
          </w:p>
        </w:tc>
      </w:tr>
      <w:tr w:rsidR="00470282" w:rsidRPr="00D059E1" w14:paraId="1EB10E56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040E6D1D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5</w:t>
            </w:r>
          </w:p>
        </w:tc>
        <w:tc>
          <w:tcPr>
            <w:tcW w:w="6096" w:type="dxa"/>
          </w:tcPr>
          <w:p w14:paraId="387C96C6" w14:textId="77777777" w:rsidR="00470282" w:rsidRPr="00D059E1" w:rsidRDefault="00C10A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sychosexual disorder </w:t>
            </w:r>
            <w:proofErr w:type="spellStart"/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s</w:t>
            </w:r>
            <w:proofErr w:type="spellEnd"/>
          </w:p>
        </w:tc>
      </w:tr>
      <w:tr w:rsidR="00470282" w:rsidRPr="00D059E1" w14:paraId="62FB6309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097FBC02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32</w:t>
            </w:r>
          </w:p>
        </w:tc>
        <w:tc>
          <w:tcPr>
            <w:tcW w:w="6096" w:type="dxa"/>
          </w:tcPr>
          <w:p w14:paraId="045C4623" w14:textId="77777777" w:rsidR="00470282" w:rsidRPr="00D059E1" w:rsidRDefault="00C10A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rgasmic dysfunction</w:t>
            </w:r>
          </w:p>
        </w:tc>
      </w:tr>
      <w:tr w:rsidR="00470282" w:rsidRPr="00D059E1" w14:paraId="39F34C43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6113448E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414</w:t>
            </w:r>
          </w:p>
        </w:tc>
        <w:tc>
          <w:tcPr>
            <w:tcW w:w="6096" w:type="dxa"/>
          </w:tcPr>
          <w:p w14:paraId="3B39F831" w14:textId="77777777" w:rsidR="00470282" w:rsidRPr="00D059E1" w:rsidRDefault="00C10A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psychosexual development disorders</w:t>
            </w:r>
          </w:p>
        </w:tc>
      </w:tr>
      <w:tr w:rsidR="00470282" w:rsidRPr="00D059E1" w14:paraId="5F10C2E6" w14:textId="77777777" w:rsidTr="00F857E0">
        <w:trPr>
          <w:trHeight w:val="20"/>
        </w:trPr>
        <w:tc>
          <w:tcPr>
            <w:tcW w:w="2830" w:type="dxa"/>
            <w:noWrap/>
            <w:hideMark/>
          </w:tcPr>
          <w:p w14:paraId="45C185B9" w14:textId="77777777" w:rsidR="00470282" w:rsidRPr="00D059E1" w:rsidRDefault="00470282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968</w:t>
            </w:r>
          </w:p>
        </w:tc>
        <w:tc>
          <w:tcPr>
            <w:tcW w:w="6096" w:type="dxa"/>
          </w:tcPr>
          <w:p w14:paraId="2C33ECD0" w14:textId="77777777" w:rsidR="00470282" w:rsidRPr="00D059E1" w:rsidRDefault="00C10A6D" w:rsidP="004702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059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onship orientated psychosexual therapy</w:t>
            </w:r>
          </w:p>
        </w:tc>
      </w:tr>
    </w:tbl>
    <w:p w14:paraId="2111DB81" w14:textId="77777777" w:rsidR="005B1AE0" w:rsidRPr="00D059E1" w:rsidRDefault="005B1AE0" w:rsidP="00EB03C4">
      <w:pPr>
        <w:spacing w:after="0" w:line="240" w:lineRule="auto"/>
        <w:rPr>
          <w:rFonts w:ascii="Arial" w:hAnsi="Arial" w:cs="Arial"/>
        </w:rPr>
      </w:pPr>
    </w:p>
    <w:p w14:paraId="45BC1566" w14:textId="62BE8430" w:rsidR="00ED14E0" w:rsidRDefault="00ED14E0" w:rsidP="00EB03C4">
      <w:pPr>
        <w:spacing w:after="0" w:line="240" w:lineRule="auto"/>
        <w:rPr>
          <w:rFonts w:ascii="Arial" w:hAnsi="Arial" w:cs="Arial"/>
        </w:rPr>
      </w:pPr>
    </w:p>
    <w:p w14:paraId="0AB8B3F5" w14:textId="77777777" w:rsidR="00220065" w:rsidRDefault="00220065" w:rsidP="00EB03C4">
      <w:pPr>
        <w:spacing w:after="0" w:line="240" w:lineRule="auto"/>
        <w:rPr>
          <w:rFonts w:ascii="Arial" w:hAnsi="Arial" w:cs="Arial"/>
          <w:b/>
        </w:rPr>
      </w:pPr>
    </w:p>
    <w:p w14:paraId="27FCD635" w14:textId="77777777" w:rsidR="00220065" w:rsidRDefault="00220065" w:rsidP="00EB03C4">
      <w:pPr>
        <w:spacing w:after="0" w:line="240" w:lineRule="auto"/>
        <w:rPr>
          <w:rFonts w:ascii="Arial" w:hAnsi="Arial" w:cs="Arial"/>
          <w:b/>
        </w:rPr>
      </w:pPr>
    </w:p>
    <w:p w14:paraId="3FE37F2B" w14:textId="77777777" w:rsidR="00220065" w:rsidRDefault="00220065" w:rsidP="00EB03C4">
      <w:pPr>
        <w:spacing w:after="0" w:line="240" w:lineRule="auto"/>
        <w:rPr>
          <w:rFonts w:ascii="Arial" w:hAnsi="Arial" w:cs="Arial"/>
          <w:b/>
        </w:rPr>
      </w:pPr>
    </w:p>
    <w:p w14:paraId="2E2E7055" w14:textId="77777777" w:rsidR="00220065" w:rsidRDefault="00220065" w:rsidP="00EB03C4">
      <w:pPr>
        <w:spacing w:after="0" w:line="240" w:lineRule="auto"/>
        <w:rPr>
          <w:rFonts w:ascii="Arial" w:hAnsi="Arial" w:cs="Arial"/>
          <w:b/>
        </w:rPr>
      </w:pPr>
    </w:p>
    <w:p w14:paraId="41E21801" w14:textId="3146D231" w:rsidR="004E3742" w:rsidRPr="00220065" w:rsidRDefault="004E3742" w:rsidP="00EB03C4">
      <w:pPr>
        <w:spacing w:after="0" w:line="240" w:lineRule="auto"/>
        <w:rPr>
          <w:rFonts w:ascii="Arial" w:hAnsi="Arial" w:cs="Arial"/>
          <w:b/>
        </w:rPr>
      </w:pPr>
      <w:r w:rsidRPr="00220065">
        <w:rPr>
          <w:rFonts w:ascii="Arial" w:hAnsi="Arial" w:cs="Arial"/>
          <w:b/>
        </w:rPr>
        <w:lastRenderedPageBreak/>
        <w:t>Reference</w:t>
      </w:r>
    </w:p>
    <w:p w14:paraId="421374DF" w14:textId="77777777" w:rsidR="004E3742" w:rsidRPr="00220065" w:rsidRDefault="004E3742" w:rsidP="00EB03C4">
      <w:pPr>
        <w:spacing w:after="0" w:line="240" w:lineRule="auto"/>
        <w:rPr>
          <w:rFonts w:ascii="Arial" w:hAnsi="Arial" w:cs="Arial"/>
          <w:b/>
        </w:rPr>
      </w:pPr>
    </w:p>
    <w:p w14:paraId="20DEFD50" w14:textId="77777777" w:rsidR="004E3742" w:rsidRPr="00220065" w:rsidRDefault="004E3742" w:rsidP="00EB03C4">
      <w:pPr>
        <w:spacing w:after="0" w:line="240" w:lineRule="auto"/>
        <w:rPr>
          <w:rFonts w:ascii="Arial" w:hAnsi="Arial" w:cs="Arial"/>
          <w:b/>
        </w:rPr>
      </w:pPr>
    </w:p>
    <w:p w14:paraId="2B569696" w14:textId="77777777" w:rsidR="00220065" w:rsidRPr="00220065" w:rsidRDefault="004E3742" w:rsidP="00220065">
      <w:pPr>
        <w:pStyle w:val="EndNoteBibliography"/>
        <w:ind w:left="720" w:hanging="720"/>
      </w:pPr>
      <w:r w:rsidRPr="00220065">
        <w:rPr>
          <w:b/>
        </w:rPr>
        <w:fldChar w:fldCharType="begin"/>
      </w:r>
      <w:r w:rsidRPr="00220065">
        <w:rPr>
          <w:b/>
        </w:rPr>
        <w:instrText xml:space="preserve"> ADDIN EN.REFLIST </w:instrText>
      </w:r>
      <w:r w:rsidRPr="00220065">
        <w:rPr>
          <w:b/>
        </w:rPr>
        <w:fldChar w:fldCharType="separate"/>
      </w:r>
      <w:r w:rsidR="00220065" w:rsidRPr="00220065">
        <w:t xml:space="preserve">1. Tianyi FL, Li Y, Alderdice F, et al. The association between conception history and subsequent postpartum depression and/or anxiety: Evidence from the Clinical Practice Research Datalink 1991-2013. </w:t>
      </w:r>
      <w:r w:rsidR="00220065" w:rsidRPr="00220065">
        <w:rPr>
          <w:i/>
        </w:rPr>
        <w:t>J Affect Disord</w:t>
      </w:r>
      <w:r w:rsidR="00220065" w:rsidRPr="00220065">
        <w:t xml:space="preserve"> 2022(1573-2517)</w:t>
      </w:r>
    </w:p>
    <w:p w14:paraId="573607A3" w14:textId="02FFD337" w:rsidR="004E3742" w:rsidRPr="004E3742" w:rsidRDefault="004E3742" w:rsidP="00EB03C4">
      <w:pPr>
        <w:spacing w:after="0" w:line="240" w:lineRule="auto"/>
        <w:rPr>
          <w:rFonts w:ascii="Arial" w:hAnsi="Arial" w:cs="Arial"/>
          <w:b/>
        </w:rPr>
      </w:pPr>
      <w:r w:rsidRPr="00220065">
        <w:rPr>
          <w:rFonts w:ascii="Arial" w:hAnsi="Arial" w:cs="Arial"/>
          <w:b/>
        </w:rPr>
        <w:fldChar w:fldCharType="end"/>
      </w:r>
    </w:p>
    <w:sectPr w:rsidR="004E3742" w:rsidRPr="004E3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fted0e8spzzredewtvxfsh5z592sw5p0xx&quot;&gt;PRU and SWC&lt;record-ids&gt;&lt;item&gt;3&lt;/item&gt;&lt;/record-ids&gt;&lt;/item&gt;&lt;/Libraries&gt;"/>
  </w:docVars>
  <w:rsids>
    <w:rsidRoot w:val="00EF4AEE"/>
    <w:rsid w:val="000609E4"/>
    <w:rsid w:val="00067C6A"/>
    <w:rsid w:val="000830C6"/>
    <w:rsid w:val="00084517"/>
    <w:rsid w:val="00115F87"/>
    <w:rsid w:val="0011708C"/>
    <w:rsid w:val="00142B4F"/>
    <w:rsid w:val="001509E8"/>
    <w:rsid w:val="00191162"/>
    <w:rsid w:val="001A34FF"/>
    <w:rsid w:val="001B47F7"/>
    <w:rsid w:val="001C00AE"/>
    <w:rsid w:val="001C3F9C"/>
    <w:rsid w:val="0020251B"/>
    <w:rsid w:val="00214BA3"/>
    <w:rsid w:val="00220065"/>
    <w:rsid w:val="00226C5C"/>
    <w:rsid w:val="002349F7"/>
    <w:rsid w:val="002665CD"/>
    <w:rsid w:val="002A6439"/>
    <w:rsid w:val="002E7918"/>
    <w:rsid w:val="00344D1D"/>
    <w:rsid w:val="003E24CB"/>
    <w:rsid w:val="00470282"/>
    <w:rsid w:val="004725F5"/>
    <w:rsid w:val="004858BC"/>
    <w:rsid w:val="004B1136"/>
    <w:rsid w:val="004C0106"/>
    <w:rsid w:val="004E3742"/>
    <w:rsid w:val="004F4A8F"/>
    <w:rsid w:val="0056501A"/>
    <w:rsid w:val="00572F58"/>
    <w:rsid w:val="005B1AE0"/>
    <w:rsid w:val="005C6B96"/>
    <w:rsid w:val="005E275A"/>
    <w:rsid w:val="005E71DA"/>
    <w:rsid w:val="00663801"/>
    <w:rsid w:val="00677210"/>
    <w:rsid w:val="006D02AA"/>
    <w:rsid w:val="006F590B"/>
    <w:rsid w:val="00757498"/>
    <w:rsid w:val="00804B0F"/>
    <w:rsid w:val="00827C90"/>
    <w:rsid w:val="00863074"/>
    <w:rsid w:val="00867ADD"/>
    <w:rsid w:val="00872D77"/>
    <w:rsid w:val="00873061"/>
    <w:rsid w:val="008D12F2"/>
    <w:rsid w:val="009023B0"/>
    <w:rsid w:val="009256BA"/>
    <w:rsid w:val="009541AA"/>
    <w:rsid w:val="0096041C"/>
    <w:rsid w:val="00974916"/>
    <w:rsid w:val="00A003BB"/>
    <w:rsid w:val="00A00AFA"/>
    <w:rsid w:val="00A338C0"/>
    <w:rsid w:val="00A37E14"/>
    <w:rsid w:val="00A463D7"/>
    <w:rsid w:val="00A76C5B"/>
    <w:rsid w:val="00AB3C0D"/>
    <w:rsid w:val="00AD45AD"/>
    <w:rsid w:val="00B020F2"/>
    <w:rsid w:val="00B263D0"/>
    <w:rsid w:val="00B34F43"/>
    <w:rsid w:val="00B42F6D"/>
    <w:rsid w:val="00B92F15"/>
    <w:rsid w:val="00C10A6D"/>
    <w:rsid w:val="00CC3DBF"/>
    <w:rsid w:val="00CE64D9"/>
    <w:rsid w:val="00D059E1"/>
    <w:rsid w:val="00D958B8"/>
    <w:rsid w:val="00DD0D19"/>
    <w:rsid w:val="00E04193"/>
    <w:rsid w:val="00E93A85"/>
    <w:rsid w:val="00E96FCE"/>
    <w:rsid w:val="00EA0F6B"/>
    <w:rsid w:val="00EB03C4"/>
    <w:rsid w:val="00EC0E75"/>
    <w:rsid w:val="00ED14E0"/>
    <w:rsid w:val="00EE45B9"/>
    <w:rsid w:val="00EF4AEE"/>
    <w:rsid w:val="00F21C51"/>
    <w:rsid w:val="00F33A93"/>
    <w:rsid w:val="00F45678"/>
    <w:rsid w:val="00F8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C5061"/>
  <w15:chartTrackingRefBased/>
  <w15:docId w15:val="{0D86A491-DF36-400F-AF3E-B463ACD68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45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45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5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5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5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5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5A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72D7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E3742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3742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3742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3742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68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ata.bris.ac.uk/datasets/k38ghxkcub622603i5wq6bwag/prod_antihypertensives.v1.tx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BBD789-724A-4696-B8D8-D8AE4CA00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4</Pages>
  <Words>987</Words>
  <Characters>562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a Ramakrishnan</dc:creator>
  <cp:keywords/>
  <dc:description/>
  <cp:lastModifiedBy>Rema Ramakrishnan</cp:lastModifiedBy>
  <cp:revision>37</cp:revision>
  <dcterms:created xsi:type="dcterms:W3CDTF">2024-04-10T13:57:00Z</dcterms:created>
  <dcterms:modified xsi:type="dcterms:W3CDTF">2024-06-05T14:26:00Z</dcterms:modified>
</cp:coreProperties>
</file>